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A72989" w14:textId="448AEF06" w:rsidR="00E82523" w:rsidRPr="00E82523" w:rsidDel="00517EDB" w:rsidRDefault="00E82523" w:rsidP="00E82523">
      <w:pPr>
        <w:rPr>
          <w:del w:id="0" w:author="Tony Robertson" w:date="2015-12-29T14:33:00Z"/>
          <w:rFonts w:asciiTheme="minorHAnsi" w:hAnsiTheme="minorHAnsi"/>
          <w:sz w:val="24"/>
          <w:szCs w:val="24"/>
        </w:rPr>
      </w:pPr>
      <w:del w:id="1" w:author="Tony Robertson" w:date="2015-12-29T14:33:00Z">
        <w:r w:rsidRPr="00E82523" w:rsidDel="00517EDB">
          <w:rPr>
            <w:rFonts w:asciiTheme="minorHAnsi" w:hAnsiTheme="minorHAnsi"/>
            <w:b/>
            <w:sz w:val="24"/>
            <w:szCs w:val="24"/>
          </w:rPr>
          <w:delText>Web Table 1</w:delText>
        </w:r>
        <w:r w:rsidRPr="00E82523" w:rsidDel="00517EDB">
          <w:rPr>
            <w:rFonts w:asciiTheme="minorHAnsi" w:hAnsiTheme="minorHAnsi"/>
            <w:sz w:val="24"/>
            <w:szCs w:val="24"/>
          </w:rPr>
          <w:delText xml:space="preserve">     Clinical cut-offs compared to quartile cut-offs for allostatic load score</w:delText>
        </w:r>
      </w:del>
    </w:p>
    <w:tbl>
      <w:tblPr>
        <w:tblStyle w:val="PlainTable51"/>
        <w:tblW w:w="0" w:type="auto"/>
        <w:tblBorders>
          <w:top w:val="single" w:sz="12" w:space="0" w:color="auto"/>
          <w:bottom w:val="single" w:sz="12" w:space="0" w:color="auto"/>
        </w:tblBorders>
        <w:tblLook w:val="06A0" w:firstRow="1" w:lastRow="0" w:firstColumn="1" w:lastColumn="0" w:noHBand="1" w:noVBand="1"/>
      </w:tblPr>
      <w:tblGrid>
        <w:gridCol w:w="2376"/>
        <w:gridCol w:w="1735"/>
        <w:gridCol w:w="2093"/>
      </w:tblGrid>
      <w:tr w:rsidR="00E82523" w:rsidRPr="00E82523" w:rsidDel="00517EDB" w14:paraId="6D89E249" w14:textId="097E9165" w:rsidTr="006D41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el w:id="2" w:author="Tony Robertson" w:date="2015-12-29T14:33:00Z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76" w:type="dxa"/>
            <w:tcBorders>
              <w:top w:val="single" w:sz="12" w:space="0" w:color="auto"/>
              <w:bottom w:val="single" w:sz="4" w:space="0" w:color="auto"/>
            </w:tcBorders>
          </w:tcPr>
          <w:p w14:paraId="70F14EA0" w14:textId="303CDFA9" w:rsidR="00E82523" w:rsidRPr="00E82523" w:rsidDel="00517EDB" w:rsidRDefault="00E82523" w:rsidP="006D416F">
            <w:pPr>
              <w:spacing w:line="360" w:lineRule="auto"/>
              <w:ind w:right="360"/>
              <w:jc w:val="left"/>
              <w:rPr>
                <w:del w:id="3" w:author="Tony Robertson" w:date="2015-12-29T14:33:00Z"/>
                <w:rFonts w:asciiTheme="minorHAnsi" w:hAnsiTheme="minorHAnsi"/>
                <w:b/>
                <w:i w:val="0"/>
                <w:sz w:val="20"/>
              </w:rPr>
            </w:pPr>
            <w:del w:id="4" w:author="Tony Robertson" w:date="2015-12-29T14:33:00Z">
              <w:r w:rsidRPr="00E82523" w:rsidDel="00517EDB">
                <w:rPr>
                  <w:rFonts w:asciiTheme="minorHAnsi" w:hAnsiTheme="minorHAnsi"/>
                  <w:b/>
                  <w:i w:val="0"/>
                  <w:sz w:val="20"/>
                </w:rPr>
                <w:delText>Biomarker</w:delText>
              </w:r>
            </w:del>
          </w:p>
        </w:tc>
        <w:tc>
          <w:tcPr>
            <w:tcW w:w="1735" w:type="dxa"/>
            <w:tcBorders>
              <w:top w:val="single" w:sz="12" w:space="0" w:color="auto"/>
              <w:bottom w:val="single" w:sz="4" w:space="0" w:color="auto"/>
            </w:tcBorders>
          </w:tcPr>
          <w:p w14:paraId="74623281" w14:textId="506729A1" w:rsidR="00E82523" w:rsidRPr="00E82523" w:rsidDel="00517EDB" w:rsidRDefault="00E82523" w:rsidP="006D416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5" w:author="Tony Robertson" w:date="2015-12-29T14:33:00Z"/>
                <w:rFonts w:asciiTheme="minorHAnsi" w:hAnsiTheme="minorHAnsi"/>
                <w:i w:val="0"/>
                <w:sz w:val="20"/>
              </w:rPr>
            </w:pPr>
            <w:del w:id="6" w:author="Tony Robertson" w:date="2015-12-29T14:33:00Z">
              <w:r w:rsidRPr="00E82523" w:rsidDel="00517EDB">
                <w:rPr>
                  <w:rFonts w:asciiTheme="minorHAnsi" w:hAnsiTheme="minorHAnsi"/>
                  <w:b/>
                  <w:i w:val="0"/>
                  <w:sz w:val="20"/>
                </w:rPr>
                <w:delText>25th percentile threshold value</w:delText>
              </w:r>
            </w:del>
          </w:p>
        </w:tc>
        <w:tc>
          <w:tcPr>
            <w:tcW w:w="2093" w:type="dxa"/>
            <w:tcBorders>
              <w:top w:val="single" w:sz="12" w:space="0" w:color="auto"/>
              <w:bottom w:val="single" w:sz="4" w:space="0" w:color="auto"/>
            </w:tcBorders>
          </w:tcPr>
          <w:p w14:paraId="76386BBB" w14:textId="55F3EAAB" w:rsidR="00E82523" w:rsidRPr="00E82523" w:rsidDel="00517EDB" w:rsidRDefault="00E82523" w:rsidP="006D416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7" w:author="Tony Robertson" w:date="2015-12-29T14:33:00Z"/>
                <w:rFonts w:asciiTheme="minorHAnsi" w:hAnsiTheme="minorHAnsi"/>
                <w:i w:val="0"/>
                <w:sz w:val="20"/>
              </w:rPr>
            </w:pPr>
            <w:del w:id="8" w:author="Tony Robertson" w:date="2015-12-29T14:33:00Z">
              <w:r w:rsidRPr="00E82523" w:rsidDel="00517EDB">
                <w:rPr>
                  <w:rFonts w:asciiTheme="minorHAnsi" w:hAnsiTheme="minorHAnsi"/>
                  <w:b/>
                  <w:i w:val="0"/>
                  <w:sz w:val="20"/>
                </w:rPr>
                <w:delText>Clinical risk threshold</w:delText>
              </w:r>
            </w:del>
          </w:p>
        </w:tc>
      </w:tr>
      <w:tr w:rsidR="006D416F" w:rsidRPr="00E82523" w:rsidDel="00517EDB" w14:paraId="7CAC3757" w14:textId="397D0451" w:rsidTr="006D416F">
        <w:trPr>
          <w:del w:id="9" w:author="Tony Robertson" w:date="2015-12-29T14:3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  <w:bottom w:val="nil"/>
              <w:right w:val="nil"/>
            </w:tcBorders>
          </w:tcPr>
          <w:p w14:paraId="5DBB0660" w14:textId="28DCCBC1" w:rsidR="006D416F" w:rsidRPr="00E82523" w:rsidDel="00517EDB" w:rsidRDefault="006D416F" w:rsidP="006D416F">
            <w:pPr>
              <w:spacing w:line="360" w:lineRule="auto"/>
              <w:jc w:val="left"/>
              <w:rPr>
                <w:del w:id="10" w:author="Tony Robertson" w:date="2015-12-29T14:33:00Z"/>
                <w:rFonts w:asciiTheme="minorHAnsi" w:hAnsiTheme="minorHAnsi"/>
                <w:b/>
                <w:i w:val="0"/>
                <w:sz w:val="20"/>
              </w:rPr>
            </w:pPr>
            <w:del w:id="11" w:author="Tony Robertson" w:date="2015-12-29T14:33:00Z">
              <w:r w:rsidRPr="00E82523" w:rsidDel="00517EDB">
                <w:rPr>
                  <w:rFonts w:asciiTheme="minorHAnsi" w:hAnsiTheme="minorHAnsi"/>
                  <w:b/>
                  <w:i w:val="0"/>
                  <w:sz w:val="20"/>
                </w:rPr>
                <w:delText>Pulse Rate</w:delText>
              </w:r>
            </w:del>
          </w:p>
        </w:tc>
        <w:tc>
          <w:tcPr>
            <w:tcW w:w="1735" w:type="dxa"/>
            <w:tcBorders>
              <w:top w:val="single" w:sz="4" w:space="0" w:color="auto"/>
              <w:left w:val="nil"/>
            </w:tcBorders>
          </w:tcPr>
          <w:p w14:paraId="6AF07474" w14:textId="23F01EFE" w:rsidR="006D416F" w:rsidRPr="00E82523" w:rsidDel="00517EDB" w:rsidRDefault="006D416F" w:rsidP="006D416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" w:author="Tony Robertson" w:date="2015-12-29T14:33:00Z"/>
                <w:rFonts w:asciiTheme="minorHAnsi" w:hAnsiTheme="minorHAnsi"/>
                <w:sz w:val="20"/>
              </w:rPr>
            </w:pP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25B06F58" w14:textId="66147297" w:rsidR="006D416F" w:rsidRPr="00E82523" w:rsidDel="00517EDB" w:rsidRDefault="006D416F" w:rsidP="006D416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" w:author="Tony Robertson" w:date="2015-12-29T14:33:00Z"/>
                <w:rFonts w:asciiTheme="minorHAnsi" w:hAnsiTheme="minorHAnsi"/>
                <w:sz w:val="20"/>
              </w:rPr>
            </w:pPr>
            <w:del w:id="14" w:author="Tony Robertson" w:date="2015-12-29T14:33:00Z">
              <w:r w:rsidRPr="00E82523" w:rsidDel="00517EDB">
                <w:rPr>
                  <w:rFonts w:asciiTheme="minorHAnsi" w:hAnsiTheme="minorHAnsi"/>
                  <w:sz w:val="20"/>
                </w:rPr>
                <w:delText>≥100 bpm</w:delText>
              </w:r>
            </w:del>
          </w:p>
        </w:tc>
      </w:tr>
      <w:tr w:rsidR="006D416F" w:rsidRPr="00E82523" w:rsidDel="00517EDB" w14:paraId="162E6BDA" w14:textId="2F91970E" w:rsidTr="006D416F">
        <w:trPr>
          <w:del w:id="15" w:author="Tony Robertson" w:date="2015-12-29T14:3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nil"/>
            </w:tcBorders>
          </w:tcPr>
          <w:p w14:paraId="75D40388" w14:textId="109C147F" w:rsidR="006D416F" w:rsidRPr="00E82523" w:rsidDel="00517EDB" w:rsidRDefault="006D416F" w:rsidP="006D416F">
            <w:pPr>
              <w:spacing w:line="360" w:lineRule="auto"/>
              <w:jc w:val="left"/>
              <w:rPr>
                <w:del w:id="16" w:author="Tony Robertson" w:date="2015-12-29T14:33:00Z"/>
                <w:rFonts w:asciiTheme="minorHAnsi" w:hAnsiTheme="minorHAnsi"/>
                <w:b/>
                <w:i w:val="0"/>
                <w:sz w:val="20"/>
              </w:rPr>
            </w:pPr>
            <w:del w:id="17" w:author="Tony Robertson" w:date="2015-12-29T14:33:00Z">
              <w:r w:rsidRPr="00E82523" w:rsidDel="00517EDB">
                <w:rPr>
                  <w:rFonts w:asciiTheme="minorHAnsi" w:hAnsiTheme="minorHAnsi"/>
                  <w:b/>
                  <w:i w:val="0"/>
                  <w:sz w:val="20"/>
                </w:rPr>
                <w:delText>Systolic Blood Pressure</w:delText>
              </w:r>
            </w:del>
          </w:p>
        </w:tc>
        <w:tc>
          <w:tcPr>
            <w:tcW w:w="1735" w:type="dxa"/>
            <w:tcBorders>
              <w:left w:val="nil"/>
            </w:tcBorders>
          </w:tcPr>
          <w:p w14:paraId="61986D38" w14:textId="497CB050" w:rsidR="006D416F" w:rsidRPr="00E82523" w:rsidDel="00517EDB" w:rsidRDefault="006D416F" w:rsidP="006D416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" w:author="Tony Robertson" w:date="2015-12-29T14:33:00Z"/>
                <w:rFonts w:asciiTheme="minorHAnsi" w:hAnsiTheme="minorHAnsi"/>
                <w:sz w:val="20"/>
              </w:rPr>
            </w:pPr>
          </w:p>
        </w:tc>
        <w:tc>
          <w:tcPr>
            <w:tcW w:w="2093" w:type="dxa"/>
          </w:tcPr>
          <w:p w14:paraId="2FA2DE14" w14:textId="3298EB8F" w:rsidR="006D416F" w:rsidRPr="00E82523" w:rsidDel="00517EDB" w:rsidRDefault="006D416F" w:rsidP="006D416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" w:author="Tony Robertson" w:date="2015-12-29T14:33:00Z"/>
                <w:rFonts w:asciiTheme="minorHAnsi" w:hAnsiTheme="minorHAnsi"/>
                <w:sz w:val="20"/>
              </w:rPr>
            </w:pPr>
            <w:del w:id="20" w:author="Tony Robertson" w:date="2015-12-29T14:33:00Z">
              <w:r w:rsidRPr="00E82523" w:rsidDel="00517EDB">
                <w:rPr>
                  <w:rFonts w:asciiTheme="minorHAnsi" w:hAnsiTheme="minorHAnsi"/>
                  <w:sz w:val="20"/>
                </w:rPr>
                <w:delText>≥140 mmHg</w:delText>
              </w:r>
            </w:del>
          </w:p>
        </w:tc>
      </w:tr>
      <w:tr w:rsidR="006D416F" w:rsidRPr="00E82523" w:rsidDel="00517EDB" w14:paraId="42D5BAE9" w14:textId="3039B9A1" w:rsidTr="006D416F">
        <w:trPr>
          <w:del w:id="21" w:author="Tony Robertson" w:date="2015-12-29T14:3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nil"/>
            </w:tcBorders>
          </w:tcPr>
          <w:p w14:paraId="0DEC41B8" w14:textId="4A37830A" w:rsidR="006D416F" w:rsidRPr="00E82523" w:rsidDel="00517EDB" w:rsidRDefault="006D416F" w:rsidP="006D416F">
            <w:pPr>
              <w:spacing w:line="360" w:lineRule="auto"/>
              <w:jc w:val="left"/>
              <w:rPr>
                <w:del w:id="22" w:author="Tony Robertson" w:date="2015-12-29T14:33:00Z"/>
                <w:rFonts w:asciiTheme="minorHAnsi" w:hAnsiTheme="minorHAnsi"/>
                <w:b/>
                <w:i w:val="0"/>
                <w:sz w:val="20"/>
              </w:rPr>
            </w:pPr>
            <w:del w:id="23" w:author="Tony Robertson" w:date="2015-12-29T14:33:00Z">
              <w:r w:rsidRPr="00E82523" w:rsidDel="00517EDB">
                <w:rPr>
                  <w:rFonts w:asciiTheme="minorHAnsi" w:hAnsiTheme="minorHAnsi"/>
                  <w:b/>
                  <w:i w:val="0"/>
                  <w:sz w:val="20"/>
                </w:rPr>
                <w:delText>Diastolic Blood Pressure</w:delText>
              </w:r>
            </w:del>
          </w:p>
        </w:tc>
        <w:tc>
          <w:tcPr>
            <w:tcW w:w="1735" w:type="dxa"/>
            <w:tcBorders>
              <w:left w:val="nil"/>
            </w:tcBorders>
          </w:tcPr>
          <w:p w14:paraId="3BA1FA2C" w14:textId="53C921BD" w:rsidR="006D416F" w:rsidRPr="00E82523" w:rsidDel="00517EDB" w:rsidRDefault="006D416F" w:rsidP="006D416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" w:author="Tony Robertson" w:date="2015-12-29T14:33:00Z"/>
                <w:rFonts w:asciiTheme="minorHAnsi" w:hAnsiTheme="minorHAnsi"/>
                <w:sz w:val="20"/>
              </w:rPr>
            </w:pPr>
          </w:p>
        </w:tc>
        <w:tc>
          <w:tcPr>
            <w:tcW w:w="2093" w:type="dxa"/>
          </w:tcPr>
          <w:p w14:paraId="50074B04" w14:textId="7BCADAD3" w:rsidR="006D416F" w:rsidRPr="00E82523" w:rsidDel="00517EDB" w:rsidRDefault="006D416F" w:rsidP="006D416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5" w:author="Tony Robertson" w:date="2015-12-29T14:33:00Z"/>
                <w:rFonts w:asciiTheme="minorHAnsi" w:hAnsiTheme="minorHAnsi"/>
                <w:sz w:val="20"/>
              </w:rPr>
            </w:pPr>
            <w:del w:id="26" w:author="Tony Robertson" w:date="2015-12-29T14:33:00Z">
              <w:r w:rsidRPr="00E82523" w:rsidDel="00517EDB">
                <w:rPr>
                  <w:rFonts w:asciiTheme="minorHAnsi" w:hAnsiTheme="minorHAnsi"/>
                  <w:sz w:val="20"/>
                </w:rPr>
                <w:delText>≥90 mmHg</w:delText>
              </w:r>
            </w:del>
          </w:p>
        </w:tc>
      </w:tr>
      <w:tr w:rsidR="006D416F" w:rsidRPr="00E82523" w:rsidDel="00517EDB" w14:paraId="1CA7CA5E" w14:textId="3B649A8A" w:rsidTr="006D416F">
        <w:trPr>
          <w:del w:id="27" w:author="Tony Robertson" w:date="2015-12-29T14:3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nil"/>
            </w:tcBorders>
          </w:tcPr>
          <w:p w14:paraId="1C704A0C" w14:textId="738EDD96" w:rsidR="006D416F" w:rsidRPr="00E82523" w:rsidDel="00517EDB" w:rsidRDefault="006D416F" w:rsidP="006D416F">
            <w:pPr>
              <w:spacing w:line="360" w:lineRule="auto"/>
              <w:jc w:val="left"/>
              <w:rPr>
                <w:del w:id="28" w:author="Tony Robertson" w:date="2015-12-29T14:33:00Z"/>
                <w:rFonts w:asciiTheme="minorHAnsi" w:hAnsiTheme="minorHAnsi"/>
                <w:b/>
                <w:i w:val="0"/>
                <w:sz w:val="20"/>
              </w:rPr>
            </w:pPr>
            <w:del w:id="29" w:author="Tony Robertson" w:date="2015-12-29T14:33:00Z">
              <w:r w:rsidRPr="00E82523" w:rsidDel="00517EDB">
                <w:rPr>
                  <w:rFonts w:asciiTheme="minorHAnsi" w:hAnsiTheme="minorHAnsi"/>
                  <w:b/>
                  <w:i w:val="0"/>
                  <w:sz w:val="20"/>
                </w:rPr>
                <w:delText>BMI</w:delText>
              </w:r>
            </w:del>
          </w:p>
        </w:tc>
        <w:tc>
          <w:tcPr>
            <w:tcW w:w="1735" w:type="dxa"/>
            <w:tcBorders>
              <w:left w:val="nil"/>
            </w:tcBorders>
          </w:tcPr>
          <w:p w14:paraId="1AD57A30" w14:textId="0C7D5A8D" w:rsidR="006D416F" w:rsidRPr="00E82523" w:rsidDel="00517EDB" w:rsidRDefault="006D416F" w:rsidP="006D416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0" w:author="Tony Robertson" w:date="2015-12-29T14:33:00Z"/>
                <w:rFonts w:asciiTheme="minorHAnsi" w:hAnsiTheme="minorHAnsi"/>
                <w:sz w:val="20"/>
              </w:rPr>
            </w:pPr>
          </w:p>
        </w:tc>
        <w:tc>
          <w:tcPr>
            <w:tcW w:w="2093" w:type="dxa"/>
          </w:tcPr>
          <w:p w14:paraId="0ABD5663" w14:textId="639DE4EF" w:rsidR="006D416F" w:rsidRPr="00E82523" w:rsidDel="00517EDB" w:rsidRDefault="006D416F" w:rsidP="006D416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1" w:author="Tony Robertson" w:date="2015-12-29T14:33:00Z"/>
                <w:rFonts w:asciiTheme="minorHAnsi" w:hAnsiTheme="minorHAnsi"/>
                <w:sz w:val="20"/>
              </w:rPr>
            </w:pPr>
            <w:del w:id="32" w:author="Tony Robertson" w:date="2015-12-29T14:33:00Z">
              <w:r w:rsidRPr="00E82523" w:rsidDel="00517EDB">
                <w:rPr>
                  <w:rFonts w:asciiTheme="minorHAnsi" w:hAnsiTheme="minorHAnsi"/>
                  <w:sz w:val="20"/>
                </w:rPr>
                <w:delText>&gt;30kg/m</w:delText>
              </w:r>
              <w:r w:rsidRPr="00E82523" w:rsidDel="00517EDB">
                <w:rPr>
                  <w:rFonts w:asciiTheme="minorHAnsi" w:hAnsiTheme="minorHAnsi"/>
                  <w:sz w:val="20"/>
                  <w:vertAlign w:val="superscript"/>
                </w:rPr>
                <w:delText>2</w:delText>
              </w:r>
            </w:del>
          </w:p>
        </w:tc>
      </w:tr>
      <w:tr w:rsidR="006D416F" w:rsidRPr="00E82523" w:rsidDel="00517EDB" w14:paraId="6288DCF8" w14:textId="7C88AF9C" w:rsidTr="006D416F">
        <w:trPr>
          <w:del w:id="33" w:author="Tony Robertson" w:date="2015-12-29T14:3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nil"/>
            </w:tcBorders>
          </w:tcPr>
          <w:p w14:paraId="6C0B26AD" w14:textId="3A6761AE" w:rsidR="006D416F" w:rsidRPr="00E82523" w:rsidDel="00517EDB" w:rsidRDefault="006D416F" w:rsidP="006D416F">
            <w:pPr>
              <w:spacing w:line="360" w:lineRule="auto"/>
              <w:jc w:val="left"/>
              <w:rPr>
                <w:del w:id="34" w:author="Tony Robertson" w:date="2015-12-29T14:33:00Z"/>
                <w:rFonts w:asciiTheme="minorHAnsi" w:hAnsiTheme="minorHAnsi"/>
                <w:b/>
                <w:i w:val="0"/>
                <w:sz w:val="20"/>
              </w:rPr>
            </w:pPr>
            <w:del w:id="35" w:author="Tony Robertson" w:date="2015-12-29T14:33:00Z">
              <w:r w:rsidRPr="00E82523" w:rsidDel="00517EDB">
                <w:rPr>
                  <w:rFonts w:asciiTheme="minorHAnsi" w:hAnsiTheme="minorHAnsi"/>
                  <w:b/>
                  <w:i w:val="0"/>
                  <w:sz w:val="20"/>
                </w:rPr>
                <w:delText>Waist-to-hip ratio</w:delText>
              </w:r>
            </w:del>
          </w:p>
        </w:tc>
        <w:tc>
          <w:tcPr>
            <w:tcW w:w="1735" w:type="dxa"/>
            <w:tcBorders>
              <w:left w:val="nil"/>
            </w:tcBorders>
          </w:tcPr>
          <w:p w14:paraId="02D7B356" w14:textId="0D299DF6" w:rsidR="00134725" w:rsidRPr="00E82523" w:rsidDel="00517EDB" w:rsidRDefault="00134725" w:rsidP="006D416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6" w:author="Tony Robertson" w:date="2015-12-29T14:33:00Z"/>
                <w:rFonts w:asciiTheme="minorHAnsi" w:hAnsiTheme="minorHAnsi"/>
                <w:sz w:val="20"/>
              </w:rPr>
            </w:pPr>
          </w:p>
        </w:tc>
        <w:tc>
          <w:tcPr>
            <w:tcW w:w="2093" w:type="dxa"/>
          </w:tcPr>
          <w:p w14:paraId="2807A0B8" w14:textId="78E088D4" w:rsidR="006D416F" w:rsidRPr="00E82523" w:rsidDel="00517EDB" w:rsidRDefault="006D416F" w:rsidP="006D416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7" w:author="Tony Robertson" w:date="2015-12-29T14:33:00Z"/>
                <w:rFonts w:asciiTheme="minorHAnsi" w:hAnsiTheme="minorHAnsi"/>
                <w:sz w:val="20"/>
              </w:rPr>
            </w:pPr>
            <w:del w:id="38" w:author="Tony Robertson" w:date="2015-12-29T14:33:00Z">
              <w:r w:rsidRPr="00E82523" w:rsidDel="00517EDB">
                <w:rPr>
                  <w:rFonts w:asciiTheme="minorHAnsi" w:hAnsiTheme="minorHAnsi"/>
                  <w:sz w:val="20"/>
                </w:rPr>
                <w:delText>en: ≥0.</w:delText>
              </w:r>
            </w:del>
          </w:p>
          <w:p w14:paraId="47AD6858" w14:textId="34780C9D" w:rsidR="006D416F" w:rsidRPr="00E82523" w:rsidDel="00517EDB" w:rsidRDefault="006D416F" w:rsidP="0045759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9" w:author="Tony Robertson" w:date="2015-12-29T14:33:00Z"/>
                <w:rFonts w:asciiTheme="minorHAnsi" w:hAnsiTheme="minorHAnsi"/>
                <w:sz w:val="20"/>
              </w:rPr>
            </w:pPr>
            <w:del w:id="40" w:author="Tony Robertson" w:date="2015-12-29T14:33:00Z">
              <w:r w:rsidRPr="00E82523" w:rsidDel="00517EDB">
                <w:rPr>
                  <w:rFonts w:asciiTheme="minorHAnsi" w:hAnsiTheme="minorHAnsi"/>
                  <w:sz w:val="20"/>
                </w:rPr>
                <w:delText>en: ≥0.</w:delText>
              </w:r>
            </w:del>
          </w:p>
        </w:tc>
      </w:tr>
      <w:tr w:rsidR="006D416F" w:rsidRPr="00E82523" w:rsidDel="00517EDB" w14:paraId="036F3BC1" w14:textId="0F6CBB85" w:rsidTr="006D416F">
        <w:trPr>
          <w:del w:id="41" w:author="Tony Robertson" w:date="2015-12-29T14:3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nil"/>
            </w:tcBorders>
          </w:tcPr>
          <w:p w14:paraId="3792109A" w14:textId="1D13022E" w:rsidR="006D416F" w:rsidRPr="00E82523" w:rsidDel="00517EDB" w:rsidRDefault="006D416F" w:rsidP="006D416F">
            <w:pPr>
              <w:spacing w:line="360" w:lineRule="auto"/>
              <w:jc w:val="left"/>
              <w:rPr>
                <w:del w:id="42" w:author="Tony Robertson" w:date="2015-12-29T14:33:00Z"/>
                <w:rFonts w:asciiTheme="minorHAnsi" w:hAnsiTheme="minorHAnsi"/>
                <w:b/>
                <w:i w:val="0"/>
                <w:sz w:val="20"/>
              </w:rPr>
            </w:pPr>
            <w:del w:id="43" w:author="Tony Robertson" w:date="2015-12-29T14:33:00Z">
              <w:r w:rsidRPr="00E82523" w:rsidDel="00517EDB">
                <w:rPr>
                  <w:rFonts w:asciiTheme="minorHAnsi" w:hAnsiTheme="minorHAnsi"/>
                  <w:b/>
                  <w:i w:val="0"/>
                  <w:sz w:val="20"/>
                </w:rPr>
                <w:delText>HDL cholesterol</w:delText>
              </w:r>
            </w:del>
          </w:p>
        </w:tc>
        <w:tc>
          <w:tcPr>
            <w:tcW w:w="1735" w:type="dxa"/>
            <w:tcBorders>
              <w:left w:val="nil"/>
            </w:tcBorders>
          </w:tcPr>
          <w:p w14:paraId="7993BD1B" w14:textId="477F5E38" w:rsidR="006D416F" w:rsidRPr="00E82523" w:rsidDel="00517EDB" w:rsidRDefault="006D416F" w:rsidP="006D416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4" w:author="Tony Robertson" w:date="2015-12-29T14:33:00Z"/>
                <w:rFonts w:asciiTheme="minorHAnsi" w:hAnsiTheme="minorHAnsi"/>
                <w:sz w:val="20"/>
              </w:rPr>
            </w:pPr>
          </w:p>
        </w:tc>
        <w:tc>
          <w:tcPr>
            <w:tcW w:w="2093" w:type="dxa"/>
          </w:tcPr>
          <w:p w14:paraId="33CABADB" w14:textId="6446E930" w:rsidR="006D416F" w:rsidRPr="00E82523" w:rsidDel="00517EDB" w:rsidRDefault="006D416F" w:rsidP="006D416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5" w:author="Tony Robertson" w:date="2015-12-29T14:33:00Z"/>
                <w:rFonts w:asciiTheme="minorHAnsi" w:hAnsiTheme="minorHAnsi"/>
                <w:sz w:val="20"/>
              </w:rPr>
            </w:pPr>
            <w:del w:id="46" w:author="Tony Robertson" w:date="2015-12-29T14:33:00Z">
              <w:r w:rsidRPr="00E82523" w:rsidDel="00517EDB">
                <w:rPr>
                  <w:rFonts w:asciiTheme="minorHAnsi" w:hAnsiTheme="minorHAnsi"/>
                  <w:sz w:val="20"/>
                </w:rPr>
                <w:delText>≤1.00 mmol/L</w:delText>
              </w:r>
            </w:del>
          </w:p>
        </w:tc>
      </w:tr>
      <w:tr w:rsidR="006D416F" w:rsidRPr="00E82523" w:rsidDel="00517EDB" w14:paraId="0DC6F702" w14:textId="7E3F2EBF" w:rsidTr="006D416F">
        <w:trPr>
          <w:del w:id="47" w:author="Tony Robertson" w:date="2015-12-29T14:3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nil"/>
            </w:tcBorders>
          </w:tcPr>
          <w:p w14:paraId="5D540692" w14:textId="358A6B38" w:rsidR="006D416F" w:rsidRPr="00E82523" w:rsidDel="00517EDB" w:rsidRDefault="006D416F" w:rsidP="006D416F">
            <w:pPr>
              <w:spacing w:line="360" w:lineRule="auto"/>
              <w:jc w:val="left"/>
              <w:rPr>
                <w:del w:id="48" w:author="Tony Robertson" w:date="2015-12-29T14:33:00Z"/>
                <w:rFonts w:asciiTheme="minorHAnsi" w:hAnsiTheme="minorHAnsi"/>
                <w:b/>
                <w:i w:val="0"/>
                <w:sz w:val="20"/>
              </w:rPr>
            </w:pPr>
            <w:del w:id="49" w:author="Tony Robertson" w:date="2015-12-29T14:33:00Z">
              <w:r w:rsidRPr="00E82523" w:rsidDel="00517EDB">
                <w:rPr>
                  <w:rFonts w:asciiTheme="minorHAnsi" w:hAnsiTheme="minorHAnsi"/>
                  <w:b/>
                  <w:i w:val="0"/>
                  <w:sz w:val="20"/>
                </w:rPr>
                <w:delText>Total cholesterol</w:delText>
              </w:r>
            </w:del>
          </w:p>
        </w:tc>
        <w:tc>
          <w:tcPr>
            <w:tcW w:w="1735" w:type="dxa"/>
            <w:tcBorders>
              <w:left w:val="nil"/>
            </w:tcBorders>
          </w:tcPr>
          <w:p w14:paraId="7B8CF65D" w14:textId="399C7EB4" w:rsidR="006D416F" w:rsidRPr="00E82523" w:rsidDel="00517EDB" w:rsidRDefault="006D416F" w:rsidP="006D416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0" w:author="Tony Robertson" w:date="2015-12-29T14:33:00Z"/>
                <w:rFonts w:asciiTheme="minorHAnsi" w:hAnsiTheme="minorHAnsi"/>
                <w:sz w:val="20"/>
              </w:rPr>
            </w:pPr>
          </w:p>
        </w:tc>
        <w:tc>
          <w:tcPr>
            <w:tcW w:w="2093" w:type="dxa"/>
          </w:tcPr>
          <w:p w14:paraId="69D43A21" w14:textId="25EFDEB3" w:rsidR="006D416F" w:rsidRPr="00E82523" w:rsidDel="00517EDB" w:rsidRDefault="006D416F" w:rsidP="006D416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1" w:author="Tony Robertson" w:date="2015-12-29T14:33:00Z"/>
                <w:rFonts w:asciiTheme="minorHAnsi" w:hAnsiTheme="minorHAnsi"/>
                <w:sz w:val="20"/>
              </w:rPr>
            </w:pPr>
            <w:del w:id="52" w:author="Tony Robertson" w:date="2015-12-29T14:33:00Z">
              <w:r w:rsidRPr="00E82523" w:rsidDel="00517EDB">
                <w:rPr>
                  <w:rFonts w:asciiTheme="minorHAnsi" w:hAnsiTheme="minorHAnsi"/>
                  <w:sz w:val="20"/>
                </w:rPr>
                <w:delText>&gt;6.20 mmol/L</w:delText>
              </w:r>
            </w:del>
          </w:p>
        </w:tc>
      </w:tr>
      <w:tr w:rsidR="006D416F" w:rsidRPr="00E82523" w:rsidDel="00517EDB" w14:paraId="1A8A60C3" w14:textId="140E877E" w:rsidTr="006D416F">
        <w:trPr>
          <w:del w:id="53" w:author="Tony Robertson" w:date="2015-12-29T14:3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nil"/>
            </w:tcBorders>
          </w:tcPr>
          <w:p w14:paraId="24FEB43C" w14:textId="3EC923E1" w:rsidR="006D416F" w:rsidRPr="00E82523" w:rsidDel="00517EDB" w:rsidRDefault="006D416F" w:rsidP="006D416F">
            <w:pPr>
              <w:spacing w:line="360" w:lineRule="auto"/>
              <w:jc w:val="left"/>
              <w:rPr>
                <w:del w:id="54" w:author="Tony Robertson" w:date="2015-12-29T14:33:00Z"/>
                <w:rFonts w:asciiTheme="minorHAnsi" w:hAnsiTheme="minorHAnsi"/>
                <w:b/>
                <w:i w:val="0"/>
                <w:sz w:val="20"/>
              </w:rPr>
            </w:pPr>
            <w:del w:id="55" w:author="Tony Robertson" w:date="2015-12-29T14:33:00Z">
              <w:r w:rsidRPr="00E82523" w:rsidDel="00517EDB">
                <w:rPr>
                  <w:rFonts w:asciiTheme="minorHAnsi" w:hAnsiTheme="minorHAnsi"/>
                  <w:b/>
                  <w:i w:val="0"/>
                  <w:sz w:val="20"/>
                </w:rPr>
                <w:delText>Glycated haemoglobin</w:delText>
              </w:r>
            </w:del>
          </w:p>
        </w:tc>
        <w:tc>
          <w:tcPr>
            <w:tcW w:w="1735" w:type="dxa"/>
            <w:tcBorders>
              <w:left w:val="nil"/>
            </w:tcBorders>
          </w:tcPr>
          <w:p w14:paraId="5A553797" w14:textId="1F30BBA0" w:rsidR="006D416F" w:rsidRPr="00E82523" w:rsidDel="00517EDB" w:rsidRDefault="006D416F" w:rsidP="006D416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6" w:author="Tony Robertson" w:date="2015-12-29T14:33:00Z"/>
                <w:rFonts w:asciiTheme="minorHAnsi" w:hAnsiTheme="minorHAnsi"/>
                <w:sz w:val="20"/>
              </w:rPr>
            </w:pPr>
          </w:p>
        </w:tc>
        <w:tc>
          <w:tcPr>
            <w:tcW w:w="2093" w:type="dxa"/>
          </w:tcPr>
          <w:p w14:paraId="124274E0" w14:textId="6930E6AE" w:rsidR="006D416F" w:rsidRPr="00E82523" w:rsidDel="00517EDB" w:rsidRDefault="006D416F" w:rsidP="006D416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7" w:author="Tony Robertson" w:date="2015-12-29T14:33:00Z"/>
                <w:rFonts w:asciiTheme="minorHAnsi" w:hAnsiTheme="minorHAnsi"/>
                <w:sz w:val="20"/>
              </w:rPr>
            </w:pPr>
            <w:del w:id="58" w:author="Tony Robertson" w:date="2015-12-29T14:33:00Z">
              <w:r w:rsidRPr="00E82523" w:rsidDel="00517EDB">
                <w:rPr>
                  <w:rFonts w:asciiTheme="minorHAnsi" w:hAnsiTheme="minorHAnsi"/>
                  <w:sz w:val="20"/>
                </w:rPr>
                <w:delText>≥5.70%</w:delText>
              </w:r>
            </w:del>
          </w:p>
        </w:tc>
      </w:tr>
      <w:tr w:rsidR="006D416F" w:rsidRPr="00E82523" w:rsidDel="00517EDB" w14:paraId="27E8C2D3" w14:textId="0CF78B49" w:rsidTr="006D416F">
        <w:trPr>
          <w:del w:id="59" w:author="Tony Robertson" w:date="2015-12-29T14:3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  <w:right w:val="nil"/>
            </w:tcBorders>
          </w:tcPr>
          <w:p w14:paraId="49AED2D6" w14:textId="57676CEE" w:rsidR="006D416F" w:rsidRPr="00E82523" w:rsidDel="00517EDB" w:rsidRDefault="006D416F" w:rsidP="006D416F">
            <w:pPr>
              <w:spacing w:line="360" w:lineRule="auto"/>
              <w:jc w:val="left"/>
              <w:rPr>
                <w:del w:id="60" w:author="Tony Robertson" w:date="2015-12-29T14:33:00Z"/>
                <w:rFonts w:asciiTheme="minorHAnsi" w:hAnsiTheme="minorHAnsi"/>
                <w:b/>
                <w:i w:val="0"/>
                <w:sz w:val="20"/>
              </w:rPr>
            </w:pPr>
            <w:del w:id="61" w:author="Tony Robertson" w:date="2015-12-29T14:33:00Z">
              <w:r w:rsidRPr="00E82523" w:rsidDel="00517EDB">
                <w:rPr>
                  <w:rFonts w:asciiTheme="minorHAnsi" w:hAnsiTheme="minorHAnsi"/>
                  <w:b/>
                  <w:i w:val="0"/>
                  <w:sz w:val="20"/>
                </w:rPr>
                <w:delText xml:space="preserve">Fibrinogen </w:delText>
              </w:r>
            </w:del>
          </w:p>
        </w:tc>
        <w:tc>
          <w:tcPr>
            <w:tcW w:w="1735" w:type="dxa"/>
            <w:tcBorders>
              <w:left w:val="nil"/>
            </w:tcBorders>
          </w:tcPr>
          <w:p w14:paraId="52DB25D8" w14:textId="7346CE82" w:rsidR="006D416F" w:rsidRPr="00E82523" w:rsidDel="00517EDB" w:rsidRDefault="006D416F" w:rsidP="006D416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2" w:author="Tony Robertson" w:date="2015-12-29T14:33:00Z"/>
                <w:rFonts w:asciiTheme="minorHAnsi" w:hAnsiTheme="minorHAnsi"/>
                <w:sz w:val="20"/>
              </w:rPr>
            </w:pPr>
          </w:p>
        </w:tc>
        <w:tc>
          <w:tcPr>
            <w:tcW w:w="2093" w:type="dxa"/>
          </w:tcPr>
          <w:p w14:paraId="3C47C1F6" w14:textId="395F02B4" w:rsidR="006D416F" w:rsidRPr="00E82523" w:rsidDel="00517EDB" w:rsidRDefault="006D416F" w:rsidP="006D416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3" w:author="Tony Robertson" w:date="2015-12-29T14:33:00Z"/>
                <w:rFonts w:asciiTheme="minorHAnsi" w:hAnsiTheme="minorHAnsi"/>
                <w:sz w:val="20"/>
              </w:rPr>
            </w:pPr>
            <w:del w:id="64" w:author="Tony Robertson" w:date="2015-12-29T14:33:00Z">
              <w:r w:rsidRPr="00E82523" w:rsidDel="00517EDB">
                <w:rPr>
                  <w:rFonts w:asciiTheme="minorHAnsi" w:hAnsiTheme="minorHAnsi"/>
                  <w:sz w:val="20"/>
                </w:rPr>
                <w:delText>≥4.0 g/L</w:delText>
              </w:r>
            </w:del>
          </w:p>
        </w:tc>
      </w:tr>
      <w:tr w:rsidR="006D416F" w:rsidRPr="00E82523" w:rsidDel="00517EDB" w14:paraId="7A27B35B" w14:textId="129902A9" w:rsidTr="006D416F">
        <w:trPr>
          <w:del w:id="65" w:author="Tony Robertson" w:date="2015-12-29T14:3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single" w:sz="12" w:space="0" w:color="auto"/>
              <w:right w:val="nil"/>
            </w:tcBorders>
          </w:tcPr>
          <w:p w14:paraId="2786E4EE" w14:textId="1A553E0B" w:rsidR="006D416F" w:rsidRPr="00E82523" w:rsidDel="00517EDB" w:rsidRDefault="006D416F" w:rsidP="006D416F">
            <w:pPr>
              <w:spacing w:line="360" w:lineRule="auto"/>
              <w:jc w:val="left"/>
              <w:rPr>
                <w:del w:id="66" w:author="Tony Robertson" w:date="2015-12-29T14:33:00Z"/>
                <w:rFonts w:asciiTheme="minorHAnsi" w:hAnsiTheme="minorHAnsi"/>
                <w:b/>
                <w:i w:val="0"/>
                <w:sz w:val="20"/>
              </w:rPr>
            </w:pPr>
            <w:del w:id="67" w:author="Tony Robertson" w:date="2015-12-29T14:33:00Z">
              <w:r w:rsidRPr="00E82523" w:rsidDel="00517EDB">
                <w:rPr>
                  <w:rFonts w:asciiTheme="minorHAnsi" w:hAnsiTheme="minorHAnsi"/>
                  <w:b/>
                  <w:i w:val="0"/>
                  <w:sz w:val="20"/>
                </w:rPr>
                <w:delText>C-Reactive Protein</w:delText>
              </w:r>
            </w:del>
          </w:p>
        </w:tc>
        <w:tc>
          <w:tcPr>
            <w:tcW w:w="1735" w:type="dxa"/>
            <w:tcBorders>
              <w:left w:val="nil"/>
            </w:tcBorders>
          </w:tcPr>
          <w:p w14:paraId="7D0954DA" w14:textId="764B3EFD" w:rsidR="006D416F" w:rsidRPr="00E82523" w:rsidDel="00517EDB" w:rsidRDefault="006D416F" w:rsidP="006D416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8" w:author="Tony Robertson" w:date="2015-12-29T14:33:00Z"/>
                <w:rFonts w:asciiTheme="minorHAnsi" w:hAnsiTheme="minorHAnsi"/>
                <w:sz w:val="20"/>
              </w:rPr>
            </w:pPr>
          </w:p>
        </w:tc>
        <w:tc>
          <w:tcPr>
            <w:tcW w:w="2093" w:type="dxa"/>
          </w:tcPr>
          <w:p w14:paraId="6A091997" w14:textId="7B554DDD" w:rsidR="006D416F" w:rsidRPr="00E82523" w:rsidDel="00517EDB" w:rsidRDefault="006D416F" w:rsidP="006D416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9" w:author="Tony Robertson" w:date="2015-12-29T14:33:00Z"/>
                <w:rFonts w:asciiTheme="minorHAnsi" w:hAnsiTheme="minorHAnsi"/>
                <w:sz w:val="20"/>
              </w:rPr>
            </w:pPr>
            <w:del w:id="70" w:author="Tony Robertson" w:date="2015-12-29T14:33:00Z">
              <w:r w:rsidRPr="00E82523" w:rsidDel="00517EDB">
                <w:rPr>
                  <w:rFonts w:asciiTheme="minorHAnsi" w:hAnsiTheme="minorHAnsi"/>
                  <w:sz w:val="20"/>
                </w:rPr>
                <w:delText xml:space="preserve">≥10.0 </w:delText>
              </w:r>
              <w:r w:rsidRPr="00E82523" w:rsidDel="00517EDB">
                <w:rPr>
                  <w:rFonts w:asciiTheme="minorHAnsi" w:hAnsiTheme="minorHAnsi"/>
                  <w:color w:val="252525"/>
                  <w:sz w:val="20"/>
                  <w:highlight w:val="white"/>
                </w:rPr>
                <w:delText>mg/L</w:delText>
              </w:r>
            </w:del>
          </w:p>
        </w:tc>
      </w:tr>
    </w:tbl>
    <w:p w14:paraId="6018B3C6" w14:textId="1307CC1D" w:rsidR="00E82523" w:rsidRPr="00E82523" w:rsidDel="00517EDB" w:rsidRDefault="00E82523" w:rsidP="00E82523">
      <w:pPr>
        <w:widowControl w:val="0"/>
        <w:spacing w:line="240" w:lineRule="auto"/>
        <w:rPr>
          <w:del w:id="71" w:author="Tony Robertson" w:date="2015-12-29T14:33:00Z"/>
          <w:rFonts w:asciiTheme="minorHAnsi" w:hAnsiTheme="minorHAnsi"/>
          <w:b/>
          <w:sz w:val="20"/>
        </w:rPr>
      </w:pPr>
    </w:p>
    <w:p w14:paraId="2EB5ADBD" w14:textId="2D2E2949" w:rsidR="00E82523" w:rsidRPr="00E82523" w:rsidDel="00517EDB" w:rsidRDefault="00E82523" w:rsidP="00E82523">
      <w:pPr>
        <w:widowControl w:val="0"/>
        <w:spacing w:line="240" w:lineRule="auto"/>
        <w:rPr>
          <w:del w:id="72" w:author="Tony Robertson" w:date="2015-12-29T14:33:00Z"/>
          <w:rFonts w:asciiTheme="minorHAnsi" w:hAnsiTheme="minorHAnsi"/>
          <w:b/>
          <w:sz w:val="20"/>
        </w:rPr>
      </w:pPr>
    </w:p>
    <w:p w14:paraId="0AD6FA57" w14:textId="2403E010" w:rsidR="00E82523" w:rsidRPr="00E82523" w:rsidRDefault="00E82523" w:rsidP="00E82523">
      <w:pPr>
        <w:widowControl w:val="0"/>
        <w:spacing w:line="240" w:lineRule="auto"/>
        <w:rPr>
          <w:rFonts w:asciiTheme="minorHAnsi" w:hAnsiTheme="minorHAnsi"/>
          <w:sz w:val="24"/>
          <w:szCs w:val="24"/>
        </w:rPr>
      </w:pPr>
      <w:r w:rsidRPr="00E82523">
        <w:rPr>
          <w:rFonts w:asciiTheme="minorHAnsi" w:hAnsiTheme="minorHAnsi"/>
          <w:b/>
          <w:sz w:val="24"/>
          <w:szCs w:val="24"/>
        </w:rPr>
        <w:t xml:space="preserve">Web Table </w:t>
      </w:r>
      <w:del w:id="73" w:author="Tony Robertson" w:date="2015-12-29T14:33:00Z">
        <w:r w:rsidRPr="00E82523" w:rsidDel="00517EDB">
          <w:rPr>
            <w:rFonts w:asciiTheme="minorHAnsi" w:hAnsiTheme="minorHAnsi"/>
            <w:b/>
            <w:sz w:val="24"/>
            <w:szCs w:val="24"/>
          </w:rPr>
          <w:delText>2</w:delText>
        </w:r>
        <w:r w:rsidRPr="00E82523" w:rsidDel="00517EDB">
          <w:rPr>
            <w:rFonts w:asciiTheme="minorHAnsi" w:hAnsiTheme="minorHAnsi"/>
            <w:sz w:val="24"/>
            <w:szCs w:val="24"/>
          </w:rPr>
          <w:delText xml:space="preserve">     </w:delText>
        </w:r>
      </w:del>
      <w:ins w:id="74" w:author="Tony Robertson" w:date="2015-12-29T14:33:00Z">
        <w:r w:rsidR="00517EDB">
          <w:rPr>
            <w:rFonts w:asciiTheme="minorHAnsi" w:hAnsiTheme="minorHAnsi"/>
            <w:b/>
            <w:sz w:val="24"/>
            <w:szCs w:val="24"/>
          </w:rPr>
          <w:t>1</w:t>
        </w:r>
        <w:r w:rsidR="00517EDB" w:rsidRPr="00E82523">
          <w:rPr>
            <w:rFonts w:asciiTheme="minorHAnsi" w:hAnsiTheme="minorHAnsi"/>
            <w:sz w:val="24"/>
            <w:szCs w:val="24"/>
          </w:rPr>
          <w:t xml:space="preserve">     </w:t>
        </w:r>
      </w:ins>
      <w:r w:rsidRPr="00E82523">
        <w:rPr>
          <w:rFonts w:asciiTheme="minorHAnsi" w:hAnsiTheme="minorHAnsi"/>
          <w:sz w:val="24"/>
          <w:szCs w:val="24"/>
        </w:rPr>
        <w:t>Educational disparities in allostatic load (using clinical cut-offs), adjusted for age, sex, urban/rural and locat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992"/>
        <w:gridCol w:w="1701"/>
        <w:gridCol w:w="993"/>
      </w:tblGrid>
      <w:tr w:rsidR="00E82523" w:rsidRPr="00E82523" w14:paraId="67F13272" w14:textId="77777777" w:rsidTr="006D416F">
        <w:tc>
          <w:tcPr>
            <w:tcW w:w="4219" w:type="dxa"/>
            <w:tcBorders>
              <w:top w:val="single" w:sz="12" w:space="0" w:color="auto"/>
              <w:bottom w:val="single" w:sz="4" w:space="0" w:color="auto"/>
            </w:tcBorders>
          </w:tcPr>
          <w:p w14:paraId="744E8470" w14:textId="77777777" w:rsidR="00E82523" w:rsidRPr="00E82523" w:rsidRDefault="00E82523" w:rsidP="006D416F">
            <w:pPr>
              <w:spacing w:line="360" w:lineRule="auto"/>
              <w:rPr>
                <w:rFonts w:asciiTheme="minorHAnsi" w:hAnsiTheme="minorHAnsi"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033BBCAB" w14:textId="77777777" w:rsidR="00E82523" w:rsidRPr="00E82523" w:rsidRDefault="00E82523" w:rsidP="006D416F">
            <w:pPr>
              <w:spacing w:line="360" w:lineRule="auto"/>
              <w:rPr>
                <w:rFonts w:asciiTheme="minorHAnsi" w:hAnsiTheme="minorHAnsi"/>
                <w:b/>
                <w:sz w:val="20"/>
              </w:rPr>
            </w:pPr>
            <w:r w:rsidRPr="00E82523">
              <w:rPr>
                <w:rFonts w:asciiTheme="minorHAnsi" w:hAnsiTheme="minorHAnsi"/>
                <w:b/>
                <w:sz w:val="20"/>
              </w:rPr>
              <w:t>Beta</w:t>
            </w:r>
            <w:ins w:id="75" w:author="Tony Robertson" w:date="2015-12-29T13:40:00Z">
              <w:r w:rsidR="00430967">
                <w:rPr>
                  <w:rFonts w:asciiTheme="minorHAnsi" w:hAnsiTheme="minorHAnsi"/>
                  <w:b/>
                  <w:sz w:val="20"/>
                </w:rPr>
                <w:t xml:space="preserve"> </w:t>
              </w:r>
              <w:r w:rsidR="00430967" w:rsidRPr="00E82523">
                <w:rPr>
                  <w:rFonts w:asciiTheme="minorHAnsi" w:eastAsia="Times New Roman" w:hAnsiTheme="minorHAnsi"/>
                  <w:b/>
                  <w:sz w:val="20"/>
                </w:rPr>
                <w:t>(Lower</w:t>
              </w:r>
              <w:r w:rsidR="00430967">
                <w:rPr>
                  <w:rFonts w:asciiTheme="minorHAnsi" w:eastAsia="Times New Roman" w:hAnsiTheme="minorHAnsi"/>
                  <w:b/>
                  <w:sz w:val="20"/>
                </w:rPr>
                <w:t>*</w:t>
              </w:r>
              <w:r w:rsidR="00430967" w:rsidRPr="00E82523">
                <w:rPr>
                  <w:rFonts w:asciiTheme="minorHAnsi" w:eastAsia="Times New Roman" w:hAnsiTheme="minorHAnsi"/>
                  <w:b/>
                  <w:sz w:val="20"/>
                </w:rPr>
                <w:t xml:space="preserve"> </w:t>
              </w:r>
              <w:proofErr w:type="spellStart"/>
              <w:r w:rsidR="00430967" w:rsidRPr="00E82523">
                <w:rPr>
                  <w:rFonts w:asciiTheme="minorHAnsi" w:eastAsia="Times New Roman" w:hAnsiTheme="minorHAnsi"/>
                  <w:b/>
                  <w:sz w:val="20"/>
                </w:rPr>
                <w:t>vs</w:t>
              </w:r>
              <w:proofErr w:type="spellEnd"/>
              <w:r w:rsidR="00430967" w:rsidRPr="00E82523">
                <w:rPr>
                  <w:rFonts w:asciiTheme="minorHAnsi" w:eastAsia="Times New Roman" w:hAnsiTheme="minorHAnsi"/>
                  <w:b/>
                  <w:sz w:val="20"/>
                </w:rPr>
                <w:t xml:space="preserve"> Higher</w:t>
              </w:r>
              <w:r w:rsidR="00430967">
                <w:rPr>
                  <w:rFonts w:asciiTheme="minorHAnsi" w:eastAsia="Times New Roman" w:hAnsiTheme="minorHAnsi"/>
                  <w:b/>
                  <w:sz w:val="20"/>
                </w:rPr>
                <w:t>**</w:t>
              </w:r>
              <w:r w:rsidR="00430967" w:rsidRPr="00E82523">
                <w:rPr>
                  <w:rFonts w:asciiTheme="minorHAnsi" w:eastAsia="Times New Roman" w:hAnsiTheme="minorHAnsi"/>
                  <w:b/>
                  <w:sz w:val="20"/>
                </w:rPr>
                <w:t xml:space="preserve"> SEP)</w:t>
              </w:r>
            </w:ins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25C1A8E4" w14:textId="77777777" w:rsidR="00E82523" w:rsidRPr="00E82523" w:rsidRDefault="00E82523" w:rsidP="006D416F">
            <w:pPr>
              <w:spacing w:line="360" w:lineRule="auto"/>
              <w:rPr>
                <w:rFonts w:asciiTheme="minorHAnsi" w:hAnsiTheme="minorHAnsi"/>
                <w:b/>
                <w:sz w:val="20"/>
              </w:rPr>
            </w:pPr>
            <w:r w:rsidRPr="00E82523">
              <w:rPr>
                <w:rFonts w:asciiTheme="minorHAnsi" w:hAnsiTheme="minorHAnsi"/>
                <w:b/>
                <w:sz w:val="20"/>
              </w:rPr>
              <w:t>95% C</w:t>
            </w:r>
            <w:ins w:id="76" w:author="Tony Robertson" w:date="2015-12-29T13:40:00Z">
              <w:r w:rsidR="00430967">
                <w:rPr>
                  <w:rFonts w:asciiTheme="minorHAnsi" w:hAnsiTheme="minorHAnsi"/>
                  <w:b/>
                  <w:sz w:val="20"/>
                </w:rPr>
                <w:t xml:space="preserve">onfidence </w:t>
              </w:r>
            </w:ins>
            <w:r w:rsidRPr="00E82523">
              <w:rPr>
                <w:rFonts w:asciiTheme="minorHAnsi" w:hAnsiTheme="minorHAnsi"/>
                <w:b/>
                <w:sz w:val="20"/>
              </w:rPr>
              <w:t>I</w:t>
            </w:r>
            <w:ins w:id="77" w:author="Tony Robertson" w:date="2015-12-29T13:40:00Z">
              <w:r w:rsidR="00430967">
                <w:rPr>
                  <w:rFonts w:asciiTheme="minorHAnsi" w:hAnsiTheme="minorHAnsi"/>
                  <w:b/>
                  <w:sz w:val="20"/>
                </w:rPr>
                <w:t>ntervals</w:t>
              </w:r>
            </w:ins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1178F239" w14:textId="77777777" w:rsidR="00E82523" w:rsidRPr="00E82523" w:rsidRDefault="00E82523" w:rsidP="006D416F">
            <w:pPr>
              <w:spacing w:line="360" w:lineRule="auto"/>
              <w:rPr>
                <w:rFonts w:asciiTheme="minorHAnsi" w:hAnsiTheme="minorHAnsi"/>
                <w:b/>
                <w:sz w:val="20"/>
              </w:rPr>
            </w:pPr>
            <w:r w:rsidRPr="00E82523">
              <w:rPr>
                <w:rFonts w:asciiTheme="minorHAnsi" w:hAnsiTheme="minorHAnsi"/>
                <w:b/>
                <w:sz w:val="20"/>
              </w:rPr>
              <w:t>P-value</w:t>
            </w:r>
          </w:p>
        </w:tc>
      </w:tr>
      <w:tr w:rsidR="00E82523" w:rsidRPr="00E82523" w14:paraId="2ECC7AB3" w14:textId="77777777" w:rsidTr="006D416F">
        <w:tc>
          <w:tcPr>
            <w:tcW w:w="4219" w:type="dxa"/>
            <w:tcBorders>
              <w:top w:val="single" w:sz="4" w:space="0" w:color="auto"/>
            </w:tcBorders>
          </w:tcPr>
          <w:p w14:paraId="2B293308" w14:textId="77777777" w:rsidR="00E82523" w:rsidRPr="00E82523" w:rsidRDefault="00E82523" w:rsidP="006D416F">
            <w:pPr>
              <w:spacing w:line="360" w:lineRule="auto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 xml:space="preserve">Baseline (Higher SEP </w:t>
            </w:r>
            <w:proofErr w:type="spellStart"/>
            <w:r w:rsidRPr="00E82523">
              <w:rPr>
                <w:rFonts w:asciiTheme="minorHAnsi" w:hAnsiTheme="minorHAnsi"/>
                <w:sz w:val="20"/>
              </w:rPr>
              <w:t>vs</w:t>
            </w:r>
            <w:proofErr w:type="spellEnd"/>
            <w:r w:rsidRPr="00E82523">
              <w:rPr>
                <w:rFonts w:asciiTheme="minorHAnsi" w:hAnsiTheme="minorHAnsi"/>
                <w:sz w:val="20"/>
              </w:rPr>
              <w:t xml:space="preserve"> Lower SEP)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9777CC" w14:textId="77777777" w:rsidR="00E82523" w:rsidRPr="00E82523" w:rsidRDefault="00E82523" w:rsidP="006D416F">
            <w:pPr>
              <w:spacing w:line="360" w:lineRule="auto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-0.76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DBA84C" w14:textId="77777777" w:rsidR="00E82523" w:rsidRPr="00E82523" w:rsidRDefault="00E82523" w:rsidP="006D416F">
            <w:pPr>
              <w:spacing w:line="360" w:lineRule="auto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-0.929, -0.60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4D447A0" w14:textId="77777777" w:rsidR="00E82523" w:rsidRPr="00E82523" w:rsidRDefault="00E82523" w:rsidP="006D416F">
            <w:pPr>
              <w:spacing w:line="360" w:lineRule="auto"/>
              <w:jc w:val="right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&lt;0.001</w:t>
            </w:r>
          </w:p>
        </w:tc>
      </w:tr>
      <w:tr w:rsidR="00E82523" w:rsidRPr="00E82523" w14:paraId="455A6ED9" w14:textId="77777777" w:rsidTr="006D416F">
        <w:tc>
          <w:tcPr>
            <w:tcW w:w="4219" w:type="dxa"/>
          </w:tcPr>
          <w:p w14:paraId="758BF9FE" w14:textId="77777777" w:rsidR="00E82523" w:rsidRPr="00E82523" w:rsidRDefault="00E82523" w:rsidP="006D416F">
            <w:pPr>
              <w:spacing w:line="360" w:lineRule="auto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+ Age</w:t>
            </w:r>
          </w:p>
        </w:tc>
        <w:tc>
          <w:tcPr>
            <w:tcW w:w="992" w:type="dxa"/>
          </w:tcPr>
          <w:p w14:paraId="160284BB" w14:textId="77777777" w:rsidR="00E82523" w:rsidRPr="00E82523" w:rsidRDefault="00E82523" w:rsidP="006D416F">
            <w:pPr>
              <w:spacing w:line="360" w:lineRule="auto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-0.416</w:t>
            </w:r>
          </w:p>
        </w:tc>
        <w:tc>
          <w:tcPr>
            <w:tcW w:w="1701" w:type="dxa"/>
          </w:tcPr>
          <w:p w14:paraId="79AAAC5B" w14:textId="77777777" w:rsidR="00E82523" w:rsidRPr="00E82523" w:rsidRDefault="00E82523" w:rsidP="006D416F">
            <w:pPr>
              <w:spacing w:line="360" w:lineRule="auto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-0.561, -0.271</w:t>
            </w:r>
          </w:p>
        </w:tc>
        <w:tc>
          <w:tcPr>
            <w:tcW w:w="993" w:type="dxa"/>
          </w:tcPr>
          <w:p w14:paraId="23A328A1" w14:textId="77777777" w:rsidR="00E82523" w:rsidRPr="00E82523" w:rsidRDefault="00E82523" w:rsidP="006D416F">
            <w:pPr>
              <w:spacing w:line="360" w:lineRule="auto"/>
              <w:jc w:val="right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&lt;0.001</w:t>
            </w:r>
          </w:p>
        </w:tc>
      </w:tr>
      <w:tr w:rsidR="00430967" w:rsidRPr="00E82523" w14:paraId="6B185918" w14:textId="77777777" w:rsidTr="006D416F">
        <w:trPr>
          <w:ins w:id="78" w:author="Tony Robertson" w:date="2015-12-29T13:41:00Z"/>
        </w:trPr>
        <w:tc>
          <w:tcPr>
            <w:tcW w:w="4219" w:type="dxa"/>
          </w:tcPr>
          <w:p w14:paraId="395B43D0" w14:textId="77777777" w:rsidR="00430967" w:rsidRPr="00E82523" w:rsidRDefault="00430967" w:rsidP="006D416F">
            <w:pPr>
              <w:spacing w:line="360" w:lineRule="auto"/>
              <w:rPr>
                <w:ins w:id="79" w:author="Tony Robertson" w:date="2015-12-29T13:41:00Z"/>
                <w:rFonts w:asciiTheme="minorHAnsi" w:hAnsiTheme="minorHAnsi"/>
                <w:sz w:val="20"/>
              </w:rPr>
            </w:pPr>
            <w:ins w:id="80" w:author="Tony Robertson" w:date="2015-12-29T13:41:00Z">
              <w:r>
                <w:rPr>
                  <w:rFonts w:asciiTheme="minorHAnsi" w:hAnsiTheme="minorHAnsi"/>
                  <w:sz w:val="20"/>
                </w:rPr>
                <w:t xml:space="preserve">+ Age + </w:t>
              </w:r>
              <w:proofErr w:type="spellStart"/>
              <w:r>
                <w:rPr>
                  <w:rFonts w:asciiTheme="minorHAnsi" w:hAnsiTheme="minorHAnsi"/>
                  <w:sz w:val="20"/>
                </w:rPr>
                <w:t>Age</w:t>
              </w:r>
              <w:r w:rsidRPr="00430967">
                <w:rPr>
                  <w:rFonts w:asciiTheme="minorHAnsi" w:hAnsiTheme="minorHAnsi"/>
                  <w:sz w:val="20"/>
                  <w:vertAlign w:val="superscript"/>
                </w:rPr>
                <w:t>2</w:t>
              </w:r>
              <w:proofErr w:type="spellEnd"/>
            </w:ins>
          </w:p>
        </w:tc>
        <w:tc>
          <w:tcPr>
            <w:tcW w:w="992" w:type="dxa"/>
          </w:tcPr>
          <w:p w14:paraId="7D455940" w14:textId="77777777" w:rsidR="00430967" w:rsidRPr="00E82523" w:rsidRDefault="00430967" w:rsidP="006D416F">
            <w:pPr>
              <w:spacing w:line="360" w:lineRule="auto"/>
              <w:rPr>
                <w:ins w:id="81" w:author="Tony Robertson" w:date="2015-12-29T13:41:00Z"/>
                <w:rFonts w:asciiTheme="minorHAnsi" w:hAnsiTheme="minorHAnsi"/>
                <w:sz w:val="20"/>
              </w:rPr>
            </w:pPr>
            <w:ins w:id="82" w:author="Tony Robertson" w:date="2015-12-29T13:50:00Z">
              <w:r>
                <w:rPr>
                  <w:rFonts w:asciiTheme="minorHAnsi" w:hAnsiTheme="minorHAnsi"/>
                  <w:sz w:val="20"/>
                </w:rPr>
                <w:t>-0.565</w:t>
              </w:r>
            </w:ins>
          </w:p>
        </w:tc>
        <w:tc>
          <w:tcPr>
            <w:tcW w:w="1701" w:type="dxa"/>
          </w:tcPr>
          <w:p w14:paraId="687DF285" w14:textId="77777777" w:rsidR="00430967" w:rsidRPr="00E82523" w:rsidRDefault="00430967" w:rsidP="006D416F">
            <w:pPr>
              <w:spacing w:line="360" w:lineRule="auto"/>
              <w:rPr>
                <w:ins w:id="83" w:author="Tony Robertson" w:date="2015-12-29T13:41:00Z"/>
                <w:rFonts w:asciiTheme="minorHAnsi" w:hAnsiTheme="minorHAnsi"/>
                <w:sz w:val="20"/>
              </w:rPr>
            </w:pPr>
            <w:ins w:id="84" w:author="Tony Robertson" w:date="2015-12-29T13:50:00Z">
              <w:r>
                <w:rPr>
                  <w:rFonts w:asciiTheme="minorHAnsi" w:hAnsiTheme="minorHAnsi"/>
                  <w:sz w:val="20"/>
                </w:rPr>
                <w:t>-0.725, -0.406</w:t>
              </w:r>
            </w:ins>
          </w:p>
        </w:tc>
        <w:tc>
          <w:tcPr>
            <w:tcW w:w="993" w:type="dxa"/>
          </w:tcPr>
          <w:p w14:paraId="42CDC556" w14:textId="77777777" w:rsidR="00430967" w:rsidRPr="00E82523" w:rsidRDefault="00430967" w:rsidP="006D416F">
            <w:pPr>
              <w:spacing w:line="360" w:lineRule="auto"/>
              <w:jc w:val="right"/>
              <w:rPr>
                <w:ins w:id="85" w:author="Tony Robertson" w:date="2015-12-29T13:41:00Z"/>
                <w:rFonts w:asciiTheme="minorHAnsi" w:hAnsiTheme="minorHAnsi"/>
                <w:sz w:val="20"/>
              </w:rPr>
            </w:pPr>
            <w:ins w:id="86" w:author="Tony Robertson" w:date="2015-12-29T13:50:00Z">
              <w:r>
                <w:rPr>
                  <w:rFonts w:asciiTheme="minorHAnsi" w:hAnsiTheme="minorHAnsi"/>
                  <w:sz w:val="20"/>
                </w:rPr>
                <w:t>&lt;0.001</w:t>
              </w:r>
            </w:ins>
          </w:p>
        </w:tc>
      </w:tr>
      <w:tr w:rsidR="00430967" w:rsidRPr="00E82523" w14:paraId="597E65E5" w14:textId="77777777" w:rsidTr="006D416F">
        <w:trPr>
          <w:ins w:id="87" w:author="Tony Robertson" w:date="2015-12-29T13:41:00Z"/>
        </w:trPr>
        <w:tc>
          <w:tcPr>
            <w:tcW w:w="4219" w:type="dxa"/>
          </w:tcPr>
          <w:p w14:paraId="201EDA4B" w14:textId="77777777" w:rsidR="00430967" w:rsidRPr="00E82523" w:rsidRDefault="00430967" w:rsidP="006D416F">
            <w:pPr>
              <w:spacing w:line="360" w:lineRule="auto"/>
              <w:rPr>
                <w:ins w:id="88" w:author="Tony Robertson" w:date="2015-12-29T13:41:00Z"/>
                <w:rFonts w:asciiTheme="minorHAnsi" w:hAnsiTheme="minorHAnsi"/>
                <w:sz w:val="20"/>
              </w:rPr>
            </w:pPr>
            <w:ins w:id="89" w:author="Tony Robertson" w:date="2015-12-29T13:41:00Z">
              <w:r>
                <w:rPr>
                  <w:rFonts w:asciiTheme="minorHAnsi" w:hAnsiTheme="minorHAnsi"/>
                  <w:sz w:val="20"/>
                </w:rPr>
                <w:t xml:space="preserve">+ Age + </w:t>
              </w:r>
            </w:ins>
            <w:proofErr w:type="spellStart"/>
            <w:ins w:id="90" w:author="Tony Robertson" w:date="2015-12-29T13:42:00Z">
              <w:r>
                <w:rPr>
                  <w:rFonts w:asciiTheme="minorHAnsi" w:hAnsiTheme="minorHAnsi"/>
                  <w:sz w:val="20"/>
                </w:rPr>
                <w:t>Age</w:t>
              </w:r>
              <w:r w:rsidRPr="00430967">
                <w:rPr>
                  <w:rFonts w:asciiTheme="minorHAnsi" w:hAnsiTheme="minorHAnsi"/>
                  <w:sz w:val="20"/>
                  <w:vertAlign w:val="superscript"/>
                </w:rPr>
                <w:t>2</w:t>
              </w:r>
              <w:proofErr w:type="spellEnd"/>
              <w:r>
                <w:rPr>
                  <w:rFonts w:asciiTheme="minorHAnsi" w:hAnsiTheme="minorHAnsi"/>
                  <w:sz w:val="20"/>
                  <w:vertAlign w:val="superscript"/>
                </w:rPr>
                <w:t xml:space="preserve"> </w:t>
              </w:r>
              <w:r w:rsidRPr="00430967">
                <w:rPr>
                  <w:rFonts w:asciiTheme="minorHAnsi" w:hAnsiTheme="minorHAnsi"/>
                  <w:sz w:val="20"/>
                </w:rPr>
                <w:t>+</w:t>
              </w:r>
            </w:ins>
            <w:proofErr w:type="spellStart"/>
            <w:ins w:id="91" w:author="Tony Robertson" w:date="2015-12-29T13:41:00Z">
              <w:r>
                <w:rPr>
                  <w:rFonts w:asciiTheme="minorHAnsi" w:hAnsiTheme="minorHAnsi"/>
                  <w:sz w:val="20"/>
                </w:rPr>
                <w:t>Age</w:t>
              </w:r>
              <w:r>
                <w:rPr>
                  <w:rFonts w:asciiTheme="minorHAnsi" w:hAnsiTheme="minorHAnsi"/>
                  <w:sz w:val="20"/>
                  <w:vertAlign w:val="superscript"/>
                </w:rPr>
                <w:t>3</w:t>
              </w:r>
              <w:proofErr w:type="spellEnd"/>
            </w:ins>
          </w:p>
        </w:tc>
        <w:tc>
          <w:tcPr>
            <w:tcW w:w="992" w:type="dxa"/>
          </w:tcPr>
          <w:p w14:paraId="5AA92A5D" w14:textId="77777777" w:rsidR="00430967" w:rsidRPr="00E82523" w:rsidRDefault="00430967" w:rsidP="006D416F">
            <w:pPr>
              <w:spacing w:line="360" w:lineRule="auto"/>
              <w:rPr>
                <w:ins w:id="92" w:author="Tony Robertson" w:date="2015-12-29T13:41:00Z"/>
                <w:rFonts w:asciiTheme="minorHAnsi" w:hAnsiTheme="minorHAnsi"/>
                <w:sz w:val="20"/>
              </w:rPr>
            </w:pPr>
            <w:ins w:id="93" w:author="Tony Robertson" w:date="2015-12-29T13:51:00Z">
              <w:r>
                <w:rPr>
                  <w:rFonts w:asciiTheme="minorHAnsi" w:hAnsiTheme="minorHAnsi"/>
                  <w:sz w:val="20"/>
                </w:rPr>
                <w:t>-0.469</w:t>
              </w:r>
            </w:ins>
          </w:p>
        </w:tc>
        <w:tc>
          <w:tcPr>
            <w:tcW w:w="1701" w:type="dxa"/>
          </w:tcPr>
          <w:p w14:paraId="26CB17B1" w14:textId="77777777" w:rsidR="00430967" w:rsidRPr="00E82523" w:rsidRDefault="00430967" w:rsidP="006D416F">
            <w:pPr>
              <w:spacing w:line="360" w:lineRule="auto"/>
              <w:rPr>
                <w:ins w:id="94" w:author="Tony Robertson" w:date="2015-12-29T13:41:00Z"/>
                <w:rFonts w:asciiTheme="minorHAnsi" w:hAnsiTheme="minorHAnsi"/>
                <w:sz w:val="20"/>
              </w:rPr>
            </w:pPr>
            <w:ins w:id="95" w:author="Tony Robertson" w:date="2015-12-29T13:51:00Z">
              <w:r>
                <w:rPr>
                  <w:rFonts w:asciiTheme="minorHAnsi" w:hAnsiTheme="minorHAnsi"/>
                  <w:sz w:val="20"/>
                </w:rPr>
                <w:t>-0.622, -0.317</w:t>
              </w:r>
            </w:ins>
          </w:p>
        </w:tc>
        <w:tc>
          <w:tcPr>
            <w:tcW w:w="993" w:type="dxa"/>
          </w:tcPr>
          <w:p w14:paraId="585895F9" w14:textId="77777777" w:rsidR="00430967" w:rsidRPr="00E82523" w:rsidRDefault="00430967" w:rsidP="006D416F">
            <w:pPr>
              <w:spacing w:line="360" w:lineRule="auto"/>
              <w:jc w:val="right"/>
              <w:rPr>
                <w:ins w:id="96" w:author="Tony Robertson" w:date="2015-12-29T13:41:00Z"/>
                <w:rFonts w:asciiTheme="minorHAnsi" w:hAnsiTheme="minorHAnsi"/>
                <w:sz w:val="20"/>
              </w:rPr>
            </w:pPr>
            <w:ins w:id="97" w:author="Tony Robertson" w:date="2015-12-29T13:51:00Z">
              <w:r>
                <w:rPr>
                  <w:rFonts w:asciiTheme="minorHAnsi" w:hAnsiTheme="minorHAnsi"/>
                  <w:sz w:val="20"/>
                </w:rPr>
                <w:t>&lt;0.001</w:t>
              </w:r>
            </w:ins>
          </w:p>
        </w:tc>
      </w:tr>
      <w:tr w:rsidR="00E82523" w:rsidRPr="00E82523" w14:paraId="560D2218" w14:textId="77777777" w:rsidTr="006D416F">
        <w:tc>
          <w:tcPr>
            <w:tcW w:w="4219" w:type="dxa"/>
          </w:tcPr>
          <w:p w14:paraId="6117E65E" w14:textId="77777777" w:rsidR="00E82523" w:rsidRPr="00E82523" w:rsidRDefault="00E82523" w:rsidP="006D416F">
            <w:pPr>
              <w:spacing w:line="360" w:lineRule="auto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+ Sex</w:t>
            </w:r>
          </w:p>
        </w:tc>
        <w:tc>
          <w:tcPr>
            <w:tcW w:w="992" w:type="dxa"/>
          </w:tcPr>
          <w:p w14:paraId="6CED9EBB" w14:textId="77777777" w:rsidR="00E82523" w:rsidRPr="00E82523" w:rsidRDefault="00E82523" w:rsidP="006D416F">
            <w:pPr>
              <w:spacing w:line="360" w:lineRule="auto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-0.757</w:t>
            </w:r>
          </w:p>
        </w:tc>
        <w:tc>
          <w:tcPr>
            <w:tcW w:w="1701" w:type="dxa"/>
          </w:tcPr>
          <w:p w14:paraId="72EF4C10" w14:textId="77777777" w:rsidR="00E82523" w:rsidRPr="00E82523" w:rsidRDefault="00E82523" w:rsidP="006D416F">
            <w:pPr>
              <w:spacing w:line="360" w:lineRule="auto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-919, -0.594</w:t>
            </w:r>
          </w:p>
        </w:tc>
        <w:tc>
          <w:tcPr>
            <w:tcW w:w="993" w:type="dxa"/>
          </w:tcPr>
          <w:p w14:paraId="614603D0" w14:textId="77777777" w:rsidR="00E82523" w:rsidRPr="00E82523" w:rsidRDefault="00E82523" w:rsidP="006D416F">
            <w:pPr>
              <w:spacing w:line="360" w:lineRule="auto"/>
              <w:jc w:val="right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&lt;0.001</w:t>
            </w:r>
          </w:p>
        </w:tc>
      </w:tr>
      <w:tr w:rsidR="00E82523" w:rsidRPr="00E82523" w14:paraId="1BB8C154" w14:textId="77777777" w:rsidTr="006D416F">
        <w:tc>
          <w:tcPr>
            <w:tcW w:w="4219" w:type="dxa"/>
          </w:tcPr>
          <w:p w14:paraId="50E1E343" w14:textId="77777777" w:rsidR="00E82523" w:rsidRPr="00E82523" w:rsidRDefault="00E82523" w:rsidP="006D416F">
            <w:pPr>
              <w:spacing w:line="360" w:lineRule="auto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+ Urban/Rural</w:t>
            </w:r>
          </w:p>
        </w:tc>
        <w:tc>
          <w:tcPr>
            <w:tcW w:w="992" w:type="dxa"/>
          </w:tcPr>
          <w:p w14:paraId="04D85470" w14:textId="77777777" w:rsidR="00E82523" w:rsidRPr="00E82523" w:rsidRDefault="00E82523" w:rsidP="006D416F">
            <w:pPr>
              <w:spacing w:line="360" w:lineRule="auto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-0.743</w:t>
            </w:r>
          </w:p>
        </w:tc>
        <w:tc>
          <w:tcPr>
            <w:tcW w:w="1701" w:type="dxa"/>
          </w:tcPr>
          <w:p w14:paraId="7A2C1105" w14:textId="77777777" w:rsidR="00E82523" w:rsidRPr="00E82523" w:rsidRDefault="00E82523" w:rsidP="006D416F">
            <w:pPr>
              <w:spacing w:line="360" w:lineRule="auto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-0.906, -0.580</w:t>
            </w:r>
          </w:p>
        </w:tc>
        <w:tc>
          <w:tcPr>
            <w:tcW w:w="993" w:type="dxa"/>
          </w:tcPr>
          <w:p w14:paraId="0795DFD6" w14:textId="77777777" w:rsidR="00E82523" w:rsidRPr="00E82523" w:rsidRDefault="00E82523" w:rsidP="006D416F">
            <w:pPr>
              <w:spacing w:line="360" w:lineRule="auto"/>
              <w:jc w:val="right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&lt;0.001</w:t>
            </w:r>
          </w:p>
        </w:tc>
      </w:tr>
      <w:tr w:rsidR="00E82523" w:rsidRPr="00E82523" w14:paraId="03C66576" w14:textId="77777777" w:rsidTr="006D416F">
        <w:tc>
          <w:tcPr>
            <w:tcW w:w="4219" w:type="dxa"/>
          </w:tcPr>
          <w:p w14:paraId="19DD69EB" w14:textId="77777777" w:rsidR="00E82523" w:rsidRPr="00E82523" w:rsidRDefault="00E82523" w:rsidP="006D416F">
            <w:pPr>
              <w:spacing w:line="360" w:lineRule="auto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+ Location</w:t>
            </w:r>
          </w:p>
        </w:tc>
        <w:tc>
          <w:tcPr>
            <w:tcW w:w="992" w:type="dxa"/>
          </w:tcPr>
          <w:p w14:paraId="5E350AE6" w14:textId="77777777" w:rsidR="00E82523" w:rsidRPr="00E82523" w:rsidRDefault="00E82523" w:rsidP="006D416F">
            <w:pPr>
              <w:spacing w:line="360" w:lineRule="auto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-0.790</w:t>
            </w:r>
          </w:p>
        </w:tc>
        <w:tc>
          <w:tcPr>
            <w:tcW w:w="1701" w:type="dxa"/>
          </w:tcPr>
          <w:p w14:paraId="33F0120A" w14:textId="77777777" w:rsidR="00E82523" w:rsidRPr="00E82523" w:rsidRDefault="00E82523" w:rsidP="006D416F">
            <w:pPr>
              <w:spacing w:line="360" w:lineRule="auto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-0.950, -0.631</w:t>
            </w:r>
          </w:p>
        </w:tc>
        <w:tc>
          <w:tcPr>
            <w:tcW w:w="993" w:type="dxa"/>
          </w:tcPr>
          <w:p w14:paraId="1BF0E679" w14:textId="77777777" w:rsidR="00E82523" w:rsidRPr="00E82523" w:rsidRDefault="00E82523" w:rsidP="006D416F">
            <w:pPr>
              <w:spacing w:line="360" w:lineRule="auto"/>
              <w:jc w:val="right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&lt;0.001</w:t>
            </w:r>
          </w:p>
        </w:tc>
      </w:tr>
      <w:tr w:rsidR="00E82523" w:rsidRPr="00E82523" w14:paraId="7446953D" w14:textId="77777777" w:rsidTr="006D416F">
        <w:tc>
          <w:tcPr>
            <w:tcW w:w="4219" w:type="dxa"/>
          </w:tcPr>
          <w:p w14:paraId="6D2F0780" w14:textId="77777777" w:rsidR="00E82523" w:rsidRPr="00E82523" w:rsidRDefault="00E82523" w:rsidP="006D416F">
            <w:pPr>
              <w:spacing w:line="360" w:lineRule="auto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+ Age, Sex, Urban/Rural and Location</w:t>
            </w:r>
          </w:p>
        </w:tc>
        <w:tc>
          <w:tcPr>
            <w:tcW w:w="992" w:type="dxa"/>
          </w:tcPr>
          <w:p w14:paraId="403FBD13" w14:textId="77777777" w:rsidR="00E82523" w:rsidRPr="00E82523" w:rsidRDefault="00E82523" w:rsidP="006D416F">
            <w:pPr>
              <w:spacing w:line="360" w:lineRule="auto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-0.434</w:t>
            </w:r>
          </w:p>
        </w:tc>
        <w:tc>
          <w:tcPr>
            <w:tcW w:w="1701" w:type="dxa"/>
          </w:tcPr>
          <w:p w14:paraId="68455A3E" w14:textId="77777777" w:rsidR="00E82523" w:rsidRPr="00E82523" w:rsidRDefault="00E82523" w:rsidP="006D416F">
            <w:pPr>
              <w:spacing w:line="360" w:lineRule="auto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-0.578, -0.291</w:t>
            </w:r>
          </w:p>
        </w:tc>
        <w:tc>
          <w:tcPr>
            <w:tcW w:w="993" w:type="dxa"/>
          </w:tcPr>
          <w:p w14:paraId="47A3DC48" w14:textId="77777777" w:rsidR="00E82523" w:rsidRPr="00E82523" w:rsidRDefault="00E82523" w:rsidP="006D416F">
            <w:pPr>
              <w:spacing w:line="360" w:lineRule="auto"/>
              <w:jc w:val="right"/>
              <w:rPr>
                <w:rFonts w:asciiTheme="minorHAnsi" w:hAnsiTheme="minorHAnsi"/>
                <w:sz w:val="20"/>
              </w:rPr>
            </w:pPr>
            <w:r w:rsidRPr="00E82523">
              <w:rPr>
                <w:rFonts w:asciiTheme="minorHAnsi" w:hAnsiTheme="minorHAnsi"/>
                <w:sz w:val="20"/>
              </w:rPr>
              <w:t>&lt;0.001</w:t>
            </w:r>
          </w:p>
        </w:tc>
      </w:tr>
    </w:tbl>
    <w:p w14:paraId="34264221" w14:textId="77777777" w:rsidR="00B02B1E" w:rsidRDefault="00B02B1E" w:rsidP="00B02B1E">
      <w:pPr>
        <w:spacing w:line="360" w:lineRule="auto"/>
        <w:rPr>
          <w:ins w:id="98" w:author="Tony Robertson" w:date="2015-12-29T13:53:00Z"/>
          <w:rFonts w:asciiTheme="minorHAnsi" w:hAnsiTheme="minorHAnsi"/>
          <w:sz w:val="24"/>
          <w:szCs w:val="24"/>
        </w:rPr>
      </w:pPr>
      <w:ins w:id="99" w:author="Tony Robertson" w:date="2015-12-29T13:53:00Z">
        <w:r w:rsidRPr="00F40595">
          <w:rPr>
            <w:rFonts w:asciiTheme="minorHAnsi" w:hAnsiTheme="minorHAnsi"/>
            <w:sz w:val="24"/>
            <w:szCs w:val="24"/>
          </w:rPr>
          <w:t xml:space="preserve">*Lower </w:t>
        </w:r>
        <w:proofErr w:type="gramStart"/>
        <w:r w:rsidRPr="00F40595">
          <w:rPr>
            <w:rFonts w:asciiTheme="minorHAnsi" w:hAnsiTheme="minorHAnsi"/>
            <w:sz w:val="24"/>
            <w:szCs w:val="24"/>
          </w:rPr>
          <w:t>SEP</w:t>
        </w:r>
        <w:r>
          <w:rPr>
            <w:rFonts w:asciiTheme="minorHAnsi" w:hAnsiTheme="minorHAnsi"/>
            <w:sz w:val="24"/>
            <w:szCs w:val="24"/>
          </w:rPr>
          <w:t xml:space="preserve"> :</w:t>
        </w:r>
        <w:proofErr w:type="gramEnd"/>
        <w:r>
          <w:rPr>
            <w:rFonts w:asciiTheme="minorHAnsi" w:hAnsiTheme="minorHAnsi"/>
            <w:sz w:val="24"/>
            <w:szCs w:val="24"/>
          </w:rPr>
          <w:t xml:space="preserve"> Lower socioeconomic position (Scottish Standard Grade qualifications and below), which is also the reference category</w:t>
        </w:r>
      </w:ins>
    </w:p>
    <w:p w14:paraId="3AC3CC7F" w14:textId="77777777" w:rsidR="00B02B1E" w:rsidRPr="00F40595" w:rsidRDefault="00B02B1E" w:rsidP="00B02B1E">
      <w:pPr>
        <w:spacing w:line="360" w:lineRule="auto"/>
        <w:rPr>
          <w:ins w:id="100" w:author="Tony Robertson" w:date="2015-12-29T13:53:00Z"/>
          <w:rFonts w:asciiTheme="minorHAnsi" w:hAnsiTheme="minorHAnsi"/>
          <w:sz w:val="24"/>
          <w:szCs w:val="24"/>
        </w:rPr>
      </w:pPr>
      <w:ins w:id="101" w:author="Tony Robertson" w:date="2015-12-29T13:53:00Z">
        <w:r>
          <w:rPr>
            <w:rFonts w:asciiTheme="minorHAnsi" w:hAnsiTheme="minorHAnsi"/>
            <w:sz w:val="24"/>
            <w:szCs w:val="24"/>
          </w:rPr>
          <w:t>** Higher SEP: Higher socioeconomic position (Scottish Higher Grade qualifications and above)</w:t>
        </w:r>
      </w:ins>
    </w:p>
    <w:p w14:paraId="461831C6" w14:textId="77777777" w:rsidR="00E82523" w:rsidRPr="00E82523" w:rsidRDefault="00E82523" w:rsidP="00E82523">
      <w:pPr>
        <w:spacing w:line="360" w:lineRule="auto"/>
        <w:rPr>
          <w:rFonts w:asciiTheme="minorHAnsi" w:hAnsiTheme="minorHAnsi"/>
          <w:sz w:val="20"/>
        </w:rPr>
      </w:pPr>
    </w:p>
    <w:p w14:paraId="293A5AB6" w14:textId="77777777" w:rsidR="00E82523" w:rsidRPr="00E82523" w:rsidRDefault="00E82523" w:rsidP="00E82523">
      <w:pPr>
        <w:spacing w:line="240" w:lineRule="auto"/>
        <w:rPr>
          <w:rFonts w:asciiTheme="minorHAnsi" w:hAnsiTheme="minorHAnsi"/>
          <w:b/>
          <w:sz w:val="20"/>
        </w:rPr>
      </w:pPr>
    </w:p>
    <w:p w14:paraId="007176BD" w14:textId="30FF76C0" w:rsidR="00E82523" w:rsidRPr="00E82523" w:rsidRDefault="00E82523" w:rsidP="00E82523">
      <w:pPr>
        <w:spacing w:line="240" w:lineRule="auto"/>
        <w:rPr>
          <w:rFonts w:asciiTheme="minorHAnsi" w:hAnsiTheme="minorHAnsi"/>
          <w:sz w:val="24"/>
          <w:szCs w:val="24"/>
        </w:rPr>
      </w:pPr>
      <w:r w:rsidRPr="00E82523">
        <w:rPr>
          <w:rFonts w:asciiTheme="minorHAnsi" w:hAnsiTheme="minorHAnsi"/>
          <w:b/>
          <w:sz w:val="24"/>
          <w:szCs w:val="24"/>
        </w:rPr>
        <w:t xml:space="preserve">Web Table </w:t>
      </w:r>
      <w:del w:id="102" w:author="Tony Robertson" w:date="2015-12-29T14:33:00Z">
        <w:r w:rsidRPr="00E82523" w:rsidDel="00517EDB">
          <w:rPr>
            <w:rFonts w:asciiTheme="minorHAnsi" w:hAnsiTheme="minorHAnsi"/>
            <w:b/>
            <w:sz w:val="24"/>
            <w:szCs w:val="24"/>
          </w:rPr>
          <w:delText>3</w:delText>
        </w:r>
        <w:r w:rsidRPr="00E82523" w:rsidDel="00517EDB">
          <w:rPr>
            <w:rFonts w:asciiTheme="minorHAnsi" w:hAnsiTheme="minorHAnsi"/>
            <w:sz w:val="24"/>
            <w:szCs w:val="24"/>
          </w:rPr>
          <w:delText xml:space="preserve">     </w:delText>
        </w:r>
      </w:del>
      <w:ins w:id="103" w:author="Tony Robertson" w:date="2015-12-29T14:33:00Z">
        <w:r w:rsidR="00517EDB">
          <w:rPr>
            <w:rFonts w:asciiTheme="minorHAnsi" w:hAnsiTheme="minorHAnsi"/>
            <w:b/>
            <w:sz w:val="24"/>
            <w:szCs w:val="24"/>
          </w:rPr>
          <w:t>2</w:t>
        </w:r>
        <w:bookmarkStart w:id="104" w:name="_GoBack"/>
        <w:bookmarkEnd w:id="104"/>
        <w:r w:rsidR="00517EDB" w:rsidRPr="00E82523">
          <w:rPr>
            <w:rFonts w:asciiTheme="minorHAnsi" w:hAnsiTheme="minorHAnsi"/>
            <w:sz w:val="24"/>
            <w:szCs w:val="24"/>
          </w:rPr>
          <w:t xml:space="preserve">     </w:t>
        </w:r>
      </w:ins>
      <w:r w:rsidRPr="00E82523">
        <w:rPr>
          <w:rFonts w:asciiTheme="minorHAnsi" w:hAnsiTheme="minorHAnsi"/>
          <w:sz w:val="24"/>
          <w:szCs w:val="24"/>
        </w:rPr>
        <w:t xml:space="preserve">Educational disparities in allostatic load (using clinical cut-offs), stratified by sex, age groups, urban/rural and geographic location </w:t>
      </w:r>
    </w:p>
    <w:tbl>
      <w:tblPr>
        <w:tblStyle w:val="PlainTable51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45"/>
        <w:gridCol w:w="2108"/>
        <w:gridCol w:w="1418"/>
        <w:gridCol w:w="1093"/>
      </w:tblGrid>
      <w:tr w:rsidR="00E82523" w:rsidRPr="00E82523" w14:paraId="78DAB573" w14:textId="77777777" w:rsidTr="006D41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BE4DA8C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b/>
                <w:i w:val="0"/>
                <w:sz w:val="20"/>
              </w:rPr>
            </w:pPr>
            <w:r w:rsidRPr="00E82523">
              <w:rPr>
                <w:rFonts w:asciiTheme="minorHAnsi" w:eastAsia="Times New Roman" w:hAnsiTheme="minorHAnsi"/>
                <w:b/>
                <w:i w:val="0"/>
                <w:sz w:val="20"/>
              </w:rPr>
              <w:t>Covariate</w:t>
            </w:r>
          </w:p>
        </w:tc>
        <w:tc>
          <w:tcPr>
            <w:tcW w:w="2108" w:type="dxa"/>
            <w:tcBorders>
              <w:top w:val="single" w:sz="12" w:space="0" w:color="auto"/>
            </w:tcBorders>
            <w:shd w:val="clear" w:color="auto" w:fill="auto"/>
          </w:tcPr>
          <w:p w14:paraId="35A0F4F1" w14:textId="77777777" w:rsidR="00E82523" w:rsidRPr="00E82523" w:rsidRDefault="00E82523" w:rsidP="006D41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i w:val="0"/>
                <w:sz w:val="20"/>
              </w:rPr>
            </w:pPr>
            <w:r w:rsidRPr="00E82523">
              <w:rPr>
                <w:rFonts w:asciiTheme="minorHAnsi" w:eastAsia="Times New Roman" w:hAnsiTheme="minorHAnsi"/>
                <w:b/>
                <w:i w:val="0"/>
                <w:sz w:val="20"/>
              </w:rPr>
              <w:t>Beta</w:t>
            </w:r>
          </w:p>
          <w:p w14:paraId="7AE19CD9" w14:textId="70D202CF" w:rsidR="00E82523" w:rsidRPr="00E82523" w:rsidRDefault="00070C7E" w:rsidP="006D41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i w:val="0"/>
                <w:sz w:val="20"/>
              </w:rPr>
            </w:pPr>
            <w:ins w:id="105" w:author="Tony Robertson" w:date="2015-12-29T13:54:00Z">
              <w:r w:rsidRPr="00E82523">
                <w:rPr>
                  <w:rFonts w:asciiTheme="minorHAnsi" w:eastAsia="Times New Roman" w:hAnsiTheme="minorHAnsi"/>
                  <w:b/>
                  <w:sz w:val="20"/>
                </w:rPr>
                <w:t>(Lower</w:t>
              </w:r>
              <w:r>
                <w:rPr>
                  <w:rFonts w:asciiTheme="minorHAnsi" w:eastAsia="Times New Roman" w:hAnsiTheme="minorHAnsi"/>
                  <w:b/>
                  <w:sz w:val="20"/>
                </w:rPr>
                <w:t>*</w:t>
              </w:r>
              <w:r w:rsidRPr="00E82523">
                <w:rPr>
                  <w:rFonts w:asciiTheme="minorHAnsi" w:eastAsia="Times New Roman" w:hAnsiTheme="minorHAnsi"/>
                  <w:b/>
                  <w:sz w:val="20"/>
                </w:rPr>
                <w:t xml:space="preserve"> </w:t>
              </w:r>
              <w:proofErr w:type="spellStart"/>
              <w:r w:rsidRPr="00E82523">
                <w:rPr>
                  <w:rFonts w:asciiTheme="minorHAnsi" w:eastAsia="Times New Roman" w:hAnsiTheme="minorHAnsi"/>
                  <w:b/>
                  <w:sz w:val="20"/>
                </w:rPr>
                <w:t>vs</w:t>
              </w:r>
              <w:proofErr w:type="spellEnd"/>
              <w:r w:rsidRPr="00E82523">
                <w:rPr>
                  <w:rFonts w:asciiTheme="minorHAnsi" w:eastAsia="Times New Roman" w:hAnsiTheme="minorHAnsi"/>
                  <w:b/>
                  <w:sz w:val="20"/>
                </w:rPr>
                <w:t xml:space="preserve"> Higher</w:t>
              </w:r>
              <w:r>
                <w:rPr>
                  <w:rFonts w:asciiTheme="minorHAnsi" w:eastAsia="Times New Roman" w:hAnsiTheme="minorHAnsi"/>
                  <w:b/>
                  <w:sz w:val="20"/>
                </w:rPr>
                <w:t>**</w:t>
              </w:r>
              <w:r w:rsidRPr="00E82523">
                <w:rPr>
                  <w:rFonts w:asciiTheme="minorHAnsi" w:eastAsia="Times New Roman" w:hAnsiTheme="minorHAnsi"/>
                  <w:b/>
                  <w:sz w:val="20"/>
                </w:rPr>
                <w:t xml:space="preserve"> SEP)</w:t>
              </w:r>
            </w:ins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14:paraId="3C4B2A84" w14:textId="77777777" w:rsidR="00E82523" w:rsidRPr="00E82523" w:rsidRDefault="00E82523" w:rsidP="006D41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i w:val="0"/>
                <w:sz w:val="20"/>
              </w:rPr>
            </w:pPr>
            <w:r w:rsidRPr="00E82523">
              <w:rPr>
                <w:rFonts w:asciiTheme="minorHAnsi" w:eastAsia="Times New Roman" w:hAnsiTheme="minorHAnsi"/>
                <w:b/>
                <w:i w:val="0"/>
                <w:sz w:val="20"/>
              </w:rPr>
              <w:t>95% C</w:t>
            </w:r>
            <w:ins w:id="106" w:author="Tony Robertson" w:date="2015-12-29T13:40:00Z">
              <w:r w:rsidR="00430967">
                <w:rPr>
                  <w:rFonts w:asciiTheme="minorHAnsi" w:eastAsia="Times New Roman" w:hAnsiTheme="minorHAnsi"/>
                  <w:b/>
                  <w:i w:val="0"/>
                  <w:sz w:val="20"/>
                </w:rPr>
                <w:t xml:space="preserve">onfidence </w:t>
              </w:r>
            </w:ins>
            <w:r w:rsidRPr="00E82523">
              <w:rPr>
                <w:rFonts w:asciiTheme="minorHAnsi" w:eastAsia="Times New Roman" w:hAnsiTheme="minorHAnsi"/>
                <w:b/>
                <w:i w:val="0"/>
                <w:sz w:val="20"/>
              </w:rPr>
              <w:t>I</w:t>
            </w:r>
            <w:ins w:id="107" w:author="Tony Robertson" w:date="2015-12-29T13:40:00Z">
              <w:r w:rsidR="00430967">
                <w:rPr>
                  <w:rFonts w:asciiTheme="minorHAnsi" w:eastAsia="Times New Roman" w:hAnsiTheme="minorHAnsi"/>
                  <w:b/>
                  <w:i w:val="0"/>
                  <w:sz w:val="20"/>
                </w:rPr>
                <w:t>ntervals</w:t>
              </w:r>
            </w:ins>
            <w:r w:rsidRPr="00E82523">
              <w:rPr>
                <w:rFonts w:asciiTheme="minorHAnsi" w:eastAsia="Times New Roman" w:hAnsiTheme="minorHAnsi"/>
                <w:b/>
                <w:i w:val="0"/>
                <w:sz w:val="20"/>
              </w:rPr>
              <w:t xml:space="preserve"> </w:t>
            </w:r>
          </w:p>
        </w:tc>
        <w:tc>
          <w:tcPr>
            <w:tcW w:w="1093" w:type="dxa"/>
            <w:tcBorders>
              <w:top w:val="single" w:sz="12" w:space="0" w:color="auto"/>
            </w:tcBorders>
            <w:shd w:val="clear" w:color="auto" w:fill="auto"/>
          </w:tcPr>
          <w:p w14:paraId="2AAAE332" w14:textId="77777777" w:rsidR="00E82523" w:rsidRPr="00E82523" w:rsidRDefault="00E82523" w:rsidP="006D41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i w:val="0"/>
                <w:sz w:val="20"/>
              </w:rPr>
            </w:pPr>
            <w:r w:rsidRPr="00E82523">
              <w:rPr>
                <w:rFonts w:asciiTheme="minorHAnsi" w:eastAsia="Times New Roman" w:hAnsiTheme="minorHAnsi"/>
                <w:b/>
                <w:i w:val="0"/>
                <w:sz w:val="20"/>
              </w:rPr>
              <w:t xml:space="preserve">P-value </w:t>
            </w:r>
          </w:p>
        </w:tc>
      </w:tr>
      <w:tr w:rsidR="00E82523" w:rsidRPr="00E82523" w14:paraId="64FBEFED" w14:textId="77777777" w:rsidTr="006D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</w:tcPr>
          <w:p w14:paraId="796FF722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b/>
                <w:sz w:val="20"/>
              </w:rPr>
            </w:pPr>
            <w:r w:rsidRPr="00E82523">
              <w:rPr>
                <w:rFonts w:asciiTheme="minorHAnsi" w:eastAsia="Times New Roman" w:hAnsiTheme="minorHAnsi"/>
                <w:b/>
                <w:sz w:val="20"/>
              </w:rPr>
              <w:t>OVERALL EFFECT (Unadj</w:t>
            </w:r>
            <w:ins w:id="108" w:author="Tony Robertson" w:date="2015-12-29T13:40:00Z">
              <w:r w:rsidR="00430967">
                <w:rPr>
                  <w:rFonts w:asciiTheme="minorHAnsi" w:eastAsia="Times New Roman" w:hAnsiTheme="minorHAnsi"/>
                  <w:b/>
                  <w:sz w:val="20"/>
                </w:rPr>
                <w:t>usted</w:t>
              </w:r>
            </w:ins>
            <w:r w:rsidRPr="00E82523">
              <w:rPr>
                <w:rFonts w:asciiTheme="minorHAnsi" w:eastAsia="Times New Roman" w:hAnsiTheme="minorHAnsi"/>
                <w:b/>
                <w:sz w:val="20"/>
              </w:rPr>
              <w:t>)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5768C504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76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95B196B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929, -0.602</w:t>
            </w:r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66EB1E72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&lt;0.001</w:t>
            </w:r>
          </w:p>
        </w:tc>
      </w:tr>
      <w:tr w:rsidR="00E82523" w:rsidRPr="00E82523" w14:paraId="6C7F28F2" w14:textId="77777777" w:rsidTr="006D41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</w:tcPr>
          <w:p w14:paraId="3030423F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b/>
                <w:sz w:val="20"/>
              </w:rPr>
            </w:pPr>
            <w:r w:rsidRPr="00E82523">
              <w:rPr>
                <w:rFonts w:asciiTheme="minorHAnsi" w:eastAsia="Times New Roman" w:hAnsiTheme="minorHAnsi"/>
                <w:b/>
                <w:sz w:val="20"/>
              </w:rPr>
              <w:t>SEX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466A3AFC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465B60D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7D060F20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</w:p>
        </w:tc>
      </w:tr>
      <w:tr w:rsidR="00E82523" w:rsidRPr="00E82523" w14:paraId="3EADA629" w14:textId="77777777" w:rsidTr="006D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hideMark/>
          </w:tcPr>
          <w:p w14:paraId="6552C286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Male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32FD7D33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45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1B8E44B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682, -0.222</w:t>
            </w:r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6D1AF81F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&lt;0.001</w:t>
            </w:r>
          </w:p>
        </w:tc>
      </w:tr>
      <w:tr w:rsidR="00E82523" w:rsidRPr="00E82523" w14:paraId="04FE7846" w14:textId="77777777" w:rsidTr="006D41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hideMark/>
          </w:tcPr>
          <w:p w14:paraId="26CC5820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Female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085D8651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36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06F677DE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541, -0.180</w:t>
            </w:r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38613A18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&lt;0.001</w:t>
            </w:r>
          </w:p>
        </w:tc>
      </w:tr>
      <w:tr w:rsidR="00E82523" w:rsidRPr="00E82523" w14:paraId="6D04D4BC" w14:textId="77777777" w:rsidTr="006D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</w:tcPr>
          <w:p w14:paraId="3158C8D5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b/>
                <w:sz w:val="20"/>
              </w:rPr>
            </w:pPr>
            <w:r w:rsidRPr="00E82523">
              <w:rPr>
                <w:rFonts w:asciiTheme="minorHAnsi" w:eastAsia="Times New Roman" w:hAnsiTheme="minorHAnsi"/>
                <w:b/>
                <w:sz w:val="20"/>
              </w:rPr>
              <w:t>AGE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361D5E15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FAF2924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1DCA17EE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</w:p>
        </w:tc>
      </w:tr>
      <w:tr w:rsidR="00E82523" w:rsidRPr="00E82523" w14:paraId="43711B93" w14:textId="77777777" w:rsidTr="006D41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hideMark/>
          </w:tcPr>
          <w:p w14:paraId="6D6210E1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18-24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662E66D2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15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D2B7376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590</w:t>
            </w:r>
            <w:proofErr w:type="gramStart"/>
            <w:r w:rsidRPr="00E82523">
              <w:rPr>
                <w:rFonts w:asciiTheme="minorHAnsi" w:eastAsia="Times New Roman" w:hAnsiTheme="minorHAnsi"/>
                <w:sz w:val="20"/>
              </w:rPr>
              <w:t>,  0.273</w:t>
            </w:r>
            <w:proofErr w:type="gramEnd"/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26F9424C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0.467</w:t>
            </w:r>
          </w:p>
        </w:tc>
      </w:tr>
      <w:tr w:rsidR="00E82523" w:rsidRPr="00E82523" w14:paraId="20758547" w14:textId="77777777" w:rsidTr="006D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hideMark/>
          </w:tcPr>
          <w:p w14:paraId="653BB88E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25-34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3F241DD7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21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7999D6A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670</w:t>
            </w:r>
            <w:proofErr w:type="gramStart"/>
            <w:r w:rsidRPr="00E82523">
              <w:rPr>
                <w:rFonts w:asciiTheme="minorHAnsi" w:eastAsia="Times New Roman" w:hAnsiTheme="minorHAnsi"/>
                <w:sz w:val="20"/>
              </w:rPr>
              <w:t>,  0.268</w:t>
            </w:r>
            <w:proofErr w:type="gramEnd"/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0B38E352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0.400</w:t>
            </w:r>
          </w:p>
        </w:tc>
      </w:tr>
      <w:tr w:rsidR="00E82523" w:rsidRPr="00E82523" w14:paraId="285FDBB9" w14:textId="77777777" w:rsidTr="006D41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hideMark/>
          </w:tcPr>
          <w:p w14:paraId="5786A904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35-44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640EEF71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44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C04BEF5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751, -0.135</w:t>
            </w:r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4D1E8EFA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0.005</w:t>
            </w:r>
          </w:p>
        </w:tc>
      </w:tr>
      <w:tr w:rsidR="00E82523" w:rsidRPr="00E82523" w14:paraId="12CC3F56" w14:textId="77777777" w:rsidTr="006D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hideMark/>
          </w:tcPr>
          <w:p w14:paraId="007D05F4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45-54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575A0887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53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406074D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886, -0.186</w:t>
            </w:r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6652D542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0.003</w:t>
            </w:r>
          </w:p>
        </w:tc>
      </w:tr>
      <w:tr w:rsidR="00E82523" w:rsidRPr="00E82523" w14:paraId="6B6165F6" w14:textId="77777777" w:rsidTr="006D41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hideMark/>
          </w:tcPr>
          <w:p w14:paraId="40A69178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55-64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51279085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42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5E015AE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724, -0.119</w:t>
            </w:r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30ACAC79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0.006</w:t>
            </w:r>
          </w:p>
        </w:tc>
      </w:tr>
      <w:tr w:rsidR="00E82523" w:rsidRPr="00E82523" w14:paraId="442D38DF" w14:textId="77777777" w:rsidTr="006D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hideMark/>
          </w:tcPr>
          <w:p w14:paraId="12917D90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65-74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728AC611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45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0DD6253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871, -0.040</w:t>
            </w:r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5811F693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0.032</w:t>
            </w:r>
          </w:p>
        </w:tc>
      </w:tr>
      <w:tr w:rsidR="00E82523" w:rsidRPr="00E82523" w14:paraId="65E0D281" w14:textId="77777777" w:rsidTr="006D41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hideMark/>
          </w:tcPr>
          <w:p w14:paraId="15EBAA31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75+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0CECD1DA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49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43B4693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1.054, -0.061</w:t>
            </w:r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210F5FF4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0.080</w:t>
            </w:r>
          </w:p>
        </w:tc>
      </w:tr>
      <w:tr w:rsidR="00E82523" w:rsidRPr="00E82523" w14:paraId="20107773" w14:textId="77777777" w:rsidTr="006D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</w:tcPr>
          <w:p w14:paraId="7CF887E9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b/>
                <w:sz w:val="20"/>
              </w:rPr>
            </w:pPr>
            <w:r w:rsidRPr="00E82523">
              <w:rPr>
                <w:rFonts w:asciiTheme="minorHAnsi" w:eastAsia="Times New Roman" w:hAnsiTheme="minorHAnsi"/>
                <w:b/>
                <w:sz w:val="20"/>
              </w:rPr>
              <w:t>URBAN/RURAL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6582E8CF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A2A2E14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6F36B025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</w:p>
        </w:tc>
      </w:tr>
      <w:tr w:rsidR="00E82523" w:rsidRPr="00E82523" w14:paraId="46D3CD5E" w14:textId="77777777" w:rsidTr="006D41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hideMark/>
          </w:tcPr>
          <w:p w14:paraId="32C341EE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Primary City (pop&gt;125,000)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07C5286C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42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1AC6C5C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664, -0.184</w:t>
            </w:r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3EC5D6F2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0.001</w:t>
            </w:r>
          </w:p>
        </w:tc>
      </w:tr>
      <w:tr w:rsidR="00E82523" w:rsidRPr="00E82523" w14:paraId="165BF4B9" w14:textId="77777777" w:rsidTr="006D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hideMark/>
          </w:tcPr>
          <w:p w14:paraId="467A659E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lastRenderedPageBreak/>
              <w:t xml:space="preserve">     Urban (pop&gt;10,000)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60992966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44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ED62770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726, -0.155</w:t>
            </w:r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28B3D76B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0.003</w:t>
            </w:r>
          </w:p>
        </w:tc>
      </w:tr>
      <w:tr w:rsidR="00E82523" w:rsidRPr="00E82523" w14:paraId="569C21B9" w14:textId="77777777" w:rsidTr="006D41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hideMark/>
          </w:tcPr>
          <w:p w14:paraId="60C8104E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Small Accessible town (pop&gt;3,000)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76267BE4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25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D6BC7D3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707</w:t>
            </w:r>
            <w:proofErr w:type="gramStart"/>
            <w:r w:rsidRPr="00E82523">
              <w:rPr>
                <w:rFonts w:asciiTheme="minorHAnsi" w:eastAsia="Times New Roman" w:hAnsiTheme="minorHAnsi"/>
                <w:sz w:val="20"/>
              </w:rPr>
              <w:t>,  0.190</w:t>
            </w:r>
            <w:proofErr w:type="gramEnd"/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6ADDB601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0.256</w:t>
            </w:r>
          </w:p>
        </w:tc>
      </w:tr>
      <w:tr w:rsidR="00E82523" w:rsidRPr="00E82523" w14:paraId="4572127C" w14:textId="77777777" w:rsidTr="006D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hideMark/>
          </w:tcPr>
          <w:p w14:paraId="3EC69CA2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Small Remote town (pop&gt;3,000)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6473D84D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35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B3DFFED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804</w:t>
            </w:r>
            <w:proofErr w:type="gramStart"/>
            <w:r w:rsidRPr="00E82523">
              <w:rPr>
                <w:rFonts w:asciiTheme="minorHAnsi" w:eastAsia="Times New Roman" w:hAnsiTheme="minorHAnsi"/>
                <w:sz w:val="20"/>
              </w:rPr>
              <w:t>,  0.104</w:t>
            </w:r>
            <w:proofErr w:type="gramEnd"/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24900DE7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0.127</w:t>
            </w:r>
          </w:p>
        </w:tc>
      </w:tr>
      <w:tr w:rsidR="00E82523" w:rsidRPr="00E82523" w14:paraId="285BFA7B" w14:textId="77777777" w:rsidTr="006D41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hideMark/>
          </w:tcPr>
          <w:p w14:paraId="443C0865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Accessible Rural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4E1AF35E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83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AF72D78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1.194, -0.470</w:t>
            </w:r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77984A01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&lt;0.001</w:t>
            </w:r>
          </w:p>
        </w:tc>
      </w:tr>
      <w:tr w:rsidR="00E82523" w:rsidRPr="00E82523" w14:paraId="2C7CE7FC" w14:textId="77777777" w:rsidTr="006D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hideMark/>
          </w:tcPr>
          <w:p w14:paraId="6BA50CBC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Remote Rural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35E67026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3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469325A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171</w:t>
            </w:r>
            <w:proofErr w:type="gramStart"/>
            <w:r w:rsidRPr="00E82523">
              <w:rPr>
                <w:rFonts w:asciiTheme="minorHAnsi" w:eastAsia="Times New Roman" w:hAnsiTheme="minorHAnsi"/>
                <w:sz w:val="20"/>
              </w:rPr>
              <w:t>,  0.798</w:t>
            </w:r>
            <w:proofErr w:type="gramEnd"/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32BD8AA7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0.202</w:t>
            </w:r>
          </w:p>
        </w:tc>
      </w:tr>
      <w:tr w:rsidR="00E82523" w:rsidRPr="00E82523" w14:paraId="73E7FA4A" w14:textId="77777777" w:rsidTr="006D41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</w:tcPr>
          <w:p w14:paraId="4EDC74AE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b/>
                <w:sz w:val="20"/>
              </w:rPr>
            </w:pPr>
            <w:r w:rsidRPr="00E82523">
              <w:rPr>
                <w:rFonts w:asciiTheme="minorHAnsi" w:eastAsia="Times New Roman" w:hAnsiTheme="minorHAnsi"/>
                <w:b/>
                <w:sz w:val="20"/>
              </w:rPr>
              <w:t>LOCATION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7A7511A5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832F05B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553BD85B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</w:p>
        </w:tc>
      </w:tr>
      <w:tr w:rsidR="00E82523" w:rsidRPr="00E82523" w14:paraId="40A2079B" w14:textId="77777777" w:rsidTr="006D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</w:tcPr>
          <w:p w14:paraId="2579E3EB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Ayrshire &amp; Arran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50296BBD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24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017026E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752</w:t>
            </w:r>
            <w:proofErr w:type="gramStart"/>
            <w:r w:rsidRPr="00E82523">
              <w:rPr>
                <w:rFonts w:asciiTheme="minorHAnsi" w:eastAsia="Times New Roman" w:hAnsiTheme="minorHAnsi"/>
                <w:sz w:val="20"/>
              </w:rPr>
              <w:t>,  0.253</w:t>
            </w:r>
            <w:proofErr w:type="gramEnd"/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6DC52ED1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0.324</w:t>
            </w:r>
          </w:p>
        </w:tc>
      </w:tr>
      <w:tr w:rsidR="00E82523" w:rsidRPr="00E82523" w14:paraId="1DF7E336" w14:textId="77777777" w:rsidTr="006D41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</w:tcPr>
          <w:p w14:paraId="230A8C91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Borders, Dumfries &amp; Galloway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66BF668C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13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7CDFAD3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728</w:t>
            </w:r>
            <w:proofErr w:type="gramStart"/>
            <w:r w:rsidRPr="00E82523">
              <w:rPr>
                <w:rFonts w:asciiTheme="minorHAnsi" w:eastAsia="Times New Roman" w:hAnsiTheme="minorHAnsi"/>
                <w:sz w:val="20"/>
              </w:rPr>
              <w:t>,  0.468</w:t>
            </w:r>
            <w:proofErr w:type="gramEnd"/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141C550F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0.665</w:t>
            </w:r>
          </w:p>
        </w:tc>
      </w:tr>
      <w:tr w:rsidR="00E82523" w:rsidRPr="00E82523" w14:paraId="05008468" w14:textId="77777777" w:rsidTr="006D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</w:tcPr>
          <w:p w14:paraId="49D46263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Fife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73CF4CA6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60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2BC7097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1.250</w:t>
            </w:r>
            <w:proofErr w:type="gramStart"/>
            <w:r w:rsidRPr="00E82523">
              <w:rPr>
                <w:rFonts w:asciiTheme="minorHAnsi" w:eastAsia="Times New Roman" w:hAnsiTheme="minorHAnsi"/>
                <w:sz w:val="20"/>
              </w:rPr>
              <w:t>,  0.042</w:t>
            </w:r>
            <w:proofErr w:type="gramEnd"/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42384D76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0.066</w:t>
            </w:r>
          </w:p>
        </w:tc>
      </w:tr>
      <w:tr w:rsidR="00E82523" w:rsidRPr="00E82523" w14:paraId="18C5A7F8" w14:textId="77777777" w:rsidTr="006D41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</w:tcPr>
          <w:p w14:paraId="7FE449C4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Forth Valley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73EEE90C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78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F6F7383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1.503, -0.063</w:t>
            </w:r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61AF2FB2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0.034</w:t>
            </w:r>
          </w:p>
        </w:tc>
      </w:tr>
      <w:tr w:rsidR="00E82523" w:rsidRPr="00E82523" w14:paraId="71591227" w14:textId="77777777" w:rsidTr="006D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</w:tcPr>
          <w:p w14:paraId="71C98293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Grampian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5AA3250E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24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FD17A67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713</w:t>
            </w:r>
            <w:proofErr w:type="gramStart"/>
            <w:r w:rsidRPr="00E82523">
              <w:rPr>
                <w:rFonts w:asciiTheme="minorHAnsi" w:eastAsia="Times New Roman" w:hAnsiTheme="minorHAnsi"/>
                <w:sz w:val="20"/>
              </w:rPr>
              <w:t>,  0.223</w:t>
            </w:r>
            <w:proofErr w:type="gramEnd"/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6251A5F8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0.302</w:t>
            </w:r>
          </w:p>
        </w:tc>
      </w:tr>
      <w:tr w:rsidR="00E82523" w:rsidRPr="00E82523" w14:paraId="1789F3FF" w14:textId="77777777" w:rsidTr="006D41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</w:tcPr>
          <w:p w14:paraId="011A5410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Greater Glasgow &amp; Clyde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6A17A0E2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46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783EB5A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758, -0.181</w:t>
            </w:r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0AE89432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0.002</w:t>
            </w:r>
          </w:p>
        </w:tc>
      </w:tr>
      <w:tr w:rsidR="00E82523" w:rsidRPr="00E82523" w14:paraId="59270DF7" w14:textId="77777777" w:rsidTr="006D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</w:tcPr>
          <w:p w14:paraId="22622919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Highland &amp; Islands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2ACF650C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25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1644357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670</w:t>
            </w:r>
            <w:proofErr w:type="gramStart"/>
            <w:r w:rsidRPr="00E82523">
              <w:rPr>
                <w:rFonts w:asciiTheme="minorHAnsi" w:eastAsia="Times New Roman" w:hAnsiTheme="minorHAnsi"/>
                <w:sz w:val="20"/>
              </w:rPr>
              <w:t>,  0.161</w:t>
            </w:r>
            <w:proofErr w:type="gramEnd"/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2E785379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0.226</w:t>
            </w:r>
          </w:p>
        </w:tc>
      </w:tr>
      <w:tr w:rsidR="00E82523" w:rsidRPr="00E82523" w14:paraId="77C6139D" w14:textId="77777777" w:rsidTr="006D41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</w:tcPr>
          <w:p w14:paraId="4A4FA1BC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Lanarkshire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6BFC7D70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46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0653137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939</w:t>
            </w:r>
            <w:proofErr w:type="gramStart"/>
            <w:r w:rsidRPr="00E82523">
              <w:rPr>
                <w:rFonts w:asciiTheme="minorHAnsi" w:eastAsia="Times New Roman" w:hAnsiTheme="minorHAnsi"/>
                <w:sz w:val="20"/>
              </w:rPr>
              <w:t>,  0.001</w:t>
            </w:r>
            <w:proofErr w:type="gramEnd"/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551DEAD0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0.050</w:t>
            </w:r>
          </w:p>
        </w:tc>
      </w:tr>
      <w:tr w:rsidR="00E82523" w:rsidRPr="00E82523" w14:paraId="788B5D4F" w14:textId="77777777" w:rsidTr="006D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</w:tcPr>
          <w:p w14:paraId="04EB5703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Lothian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5375D3FF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70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A52C988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1.081, -0.336</w:t>
            </w:r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050A55D4" w14:textId="77777777" w:rsidR="00E82523" w:rsidRPr="00E82523" w:rsidRDefault="00E82523" w:rsidP="006D41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&lt;0.001</w:t>
            </w:r>
          </w:p>
        </w:tc>
      </w:tr>
      <w:tr w:rsidR="00E82523" w:rsidRPr="00E82523" w14:paraId="0D65FB16" w14:textId="77777777" w:rsidTr="006D416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</w:tcPr>
          <w:p w14:paraId="1587A1DA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 xml:space="preserve">     Tayside</w:t>
            </w:r>
          </w:p>
        </w:tc>
        <w:tc>
          <w:tcPr>
            <w:tcW w:w="2108" w:type="dxa"/>
            <w:tcBorders>
              <w:left w:val="nil"/>
              <w:right w:val="nil"/>
            </w:tcBorders>
            <w:shd w:val="clear" w:color="auto" w:fill="auto"/>
          </w:tcPr>
          <w:p w14:paraId="0F58EF4E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2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1E14545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-0.633</w:t>
            </w:r>
            <w:proofErr w:type="gramStart"/>
            <w:r w:rsidRPr="00E82523">
              <w:rPr>
                <w:rFonts w:asciiTheme="minorHAnsi" w:eastAsia="Times New Roman" w:hAnsiTheme="minorHAnsi"/>
                <w:sz w:val="20"/>
              </w:rPr>
              <w:t>,  0.234</w:t>
            </w:r>
            <w:proofErr w:type="gramEnd"/>
          </w:p>
        </w:tc>
        <w:tc>
          <w:tcPr>
            <w:tcW w:w="1093" w:type="dxa"/>
            <w:tcBorders>
              <w:left w:val="nil"/>
            </w:tcBorders>
            <w:shd w:val="clear" w:color="auto" w:fill="auto"/>
          </w:tcPr>
          <w:p w14:paraId="1A2B6247" w14:textId="77777777" w:rsidR="00E82523" w:rsidRPr="00E82523" w:rsidRDefault="00E82523" w:rsidP="006D41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  <w:r w:rsidRPr="00E82523">
              <w:rPr>
                <w:rFonts w:asciiTheme="minorHAnsi" w:eastAsia="Times New Roman" w:hAnsiTheme="minorHAnsi"/>
                <w:sz w:val="20"/>
              </w:rPr>
              <w:t>0.363</w:t>
            </w:r>
          </w:p>
        </w:tc>
      </w:tr>
      <w:tr w:rsidR="00E82523" w:rsidRPr="00E82523" w14:paraId="30253AA1" w14:textId="77777777" w:rsidTr="006D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1C5E44CD" w14:textId="77777777" w:rsidR="00E82523" w:rsidRPr="00E82523" w:rsidRDefault="00E82523" w:rsidP="006D416F">
            <w:pPr>
              <w:jc w:val="left"/>
              <w:rPr>
                <w:rFonts w:asciiTheme="minorHAnsi" w:eastAsia="Times New Roman" w:hAnsiTheme="minorHAnsi"/>
                <w:i w:val="0"/>
                <w:sz w:val="20"/>
              </w:rPr>
            </w:pPr>
          </w:p>
        </w:tc>
        <w:tc>
          <w:tcPr>
            <w:tcW w:w="210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7821CB9" w14:textId="77777777" w:rsidR="00E82523" w:rsidRPr="00E82523" w:rsidRDefault="00E82523" w:rsidP="006D4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594E484" w14:textId="77777777" w:rsidR="00E82523" w:rsidRPr="00E82523" w:rsidRDefault="00E82523" w:rsidP="006D4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093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3C0F405E" w14:textId="77777777" w:rsidR="00E82523" w:rsidRPr="00E82523" w:rsidRDefault="00E82523" w:rsidP="006D4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</w:rPr>
            </w:pPr>
          </w:p>
        </w:tc>
      </w:tr>
    </w:tbl>
    <w:p w14:paraId="1F46FC38" w14:textId="77777777" w:rsidR="00E82523" w:rsidRPr="00E82523" w:rsidRDefault="00E82523" w:rsidP="00E82523">
      <w:pPr>
        <w:widowControl w:val="0"/>
        <w:spacing w:line="240" w:lineRule="auto"/>
        <w:rPr>
          <w:rFonts w:asciiTheme="minorHAnsi" w:hAnsiTheme="minorHAnsi"/>
          <w:sz w:val="20"/>
        </w:rPr>
      </w:pPr>
    </w:p>
    <w:p w14:paraId="54755F07" w14:textId="39DCC98A" w:rsidR="00070C7E" w:rsidRDefault="00070C7E" w:rsidP="00070C7E">
      <w:pPr>
        <w:spacing w:line="360" w:lineRule="auto"/>
        <w:rPr>
          <w:ins w:id="109" w:author="Tony Robertson" w:date="2015-12-29T13:55:00Z"/>
          <w:rFonts w:asciiTheme="minorHAnsi" w:hAnsiTheme="minorHAnsi"/>
          <w:sz w:val="24"/>
          <w:szCs w:val="24"/>
        </w:rPr>
      </w:pPr>
      <w:ins w:id="110" w:author="Tony Robertson" w:date="2015-12-29T13:55:00Z">
        <w:r w:rsidRPr="00F40595">
          <w:rPr>
            <w:rFonts w:asciiTheme="minorHAnsi" w:hAnsiTheme="minorHAnsi"/>
            <w:sz w:val="24"/>
            <w:szCs w:val="24"/>
          </w:rPr>
          <w:t xml:space="preserve">*Lower </w:t>
        </w:r>
        <w:proofErr w:type="gramStart"/>
        <w:r w:rsidRPr="00F40595">
          <w:rPr>
            <w:rFonts w:asciiTheme="minorHAnsi" w:hAnsiTheme="minorHAnsi"/>
            <w:sz w:val="24"/>
            <w:szCs w:val="24"/>
          </w:rPr>
          <w:t>SEP</w:t>
        </w:r>
        <w:r>
          <w:rPr>
            <w:rFonts w:asciiTheme="minorHAnsi" w:hAnsiTheme="minorHAnsi"/>
            <w:sz w:val="24"/>
            <w:szCs w:val="24"/>
          </w:rPr>
          <w:t xml:space="preserve"> :</w:t>
        </w:r>
        <w:proofErr w:type="gramEnd"/>
        <w:r>
          <w:rPr>
            <w:rFonts w:asciiTheme="minorHAnsi" w:hAnsiTheme="minorHAnsi"/>
            <w:sz w:val="24"/>
            <w:szCs w:val="24"/>
          </w:rPr>
          <w:t xml:space="preserve"> Lower socioeconomic position (Scottish Standard Grade qualifications and below)</w:t>
        </w:r>
      </w:ins>
    </w:p>
    <w:p w14:paraId="0146BFFF" w14:textId="747A121F" w:rsidR="00E82523" w:rsidRPr="00E82523" w:rsidRDefault="00070C7E" w:rsidP="00E82523">
      <w:pPr>
        <w:spacing w:line="360" w:lineRule="auto"/>
        <w:rPr>
          <w:rFonts w:asciiTheme="minorHAnsi" w:hAnsiTheme="minorHAnsi"/>
          <w:sz w:val="20"/>
        </w:rPr>
      </w:pPr>
      <w:ins w:id="111" w:author="Tony Robertson" w:date="2015-12-29T13:55:00Z">
        <w:r>
          <w:rPr>
            <w:rFonts w:asciiTheme="minorHAnsi" w:hAnsiTheme="minorHAnsi"/>
            <w:sz w:val="24"/>
            <w:szCs w:val="24"/>
          </w:rPr>
          <w:t>** Higher SEP: Higher socioeconomic position (Scottish Higher Grade qualifications and above)</w:t>
        </w:r>
      </w:ins>
    </w:p>
    <w:p w14:paraId="12405056" w14:textId="77777777" w:rsidR="00E82523" w:rsidRPr="00E82523" w:rsidRDefault="00E82523" w:rsidP="00E82523">
      <w:pPr>
        <w:spacing w:line="360" w:lineRule="auto"/>
        <w:rPr>
          <w:rFonts w:asciiTheme="minorHAnsi" w:hAnsiTheme="minorHAnsi"/>
          <w:sz w:val="20"/>
        </w:rPr>
      </w:pPr>
    </w:p>
    <w:p w14:paraId="4856BDA6" w14:textId="77777777" w:rsidR="00517376" w:rsidRDefault="00517376"/>
    <w:sectPr w:rsidR="00517376" w:rsidSect="006D416F">
      <w:footerReference w:type="even" r:id="rId7"/>
      <w:footerReference w:type="default" r:id="rId8"/>
      <w:footerReference w:type="first" r:id="rId9"/>
      <w:pgSz w:w="12240" w:h="15840"/>
      <w:pgMar w:top="1134" w:right="1418" w:bottom="1276" w:left="2268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1A61C2" w14:textId="77777777" w:rsidR="00B02B1E" w:rsidRDefault="00B02B1E">
      <w:pPr>
        <w:spacing w:line="240" w:lineRule="auto"/>
      </w:pPr>
      <w:r>
        <w:separator/>
      </w:r>
    </w:p>
  </w:endnote>
  <w:endnote w:type="continuationSeparator" w:id="0">
    <w:p w14:paraId="3BFC4B19" w14:textId="77777777" w:rsidR="00B02B1E" w:rsidRDefault="00B02B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85A9B4" w14:textId="77777777" w:rsidR="00B02B1E" w:rsidRDefault="00B02B1E" w:rsidP="006D41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CC37A1" w14:textId="77777777" w:rsidR="00B02B1E" w:rsidRDefault="00B02B1E" w:rsidP="006D416F">
    <w:pPr>
      <w:pStyle w:val="Footer"/>
      <w:framePr w:wrap="around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7F0224" w14:textId="77777777" w:rsidR="00B02B1E" w:rsidRDefault="00B02B1E" w:rsidP="006D416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56EB21" w14:textId="77777777" w:rsidR="00B02B1E" w:rsidRDefault="00B02B1E" w:rsidP="006D41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17ED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C8738EA" w14:textId="77777777" w:rsidR="00B02B1E" w:rsidRDefault="00B02B1E" w:rsidP="006D416F">
    <w:pPr>
      <w:pStyle w:val="Footer"/>
      <w:ind w:right="360"/>
      <w:jc w:val="cen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7574C6" w14:textId="77777777" w:rsidR="00B02B1E" w:rsidRDefault="00B02B1E" w:rsidP="006D416F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0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B65672" w14:textId="77777777" w:rsidR="00B02B1E" w:rsidRDefault="00B02B1E">
      <w:pPr>
        <w:spacing w:line="240" w:lineRule="auto"/>
      </w:pPr>
      <w:r>
        <w:separator/>
      </w:r>
    </w:p>
  </w:footnote>
  <w:footnote w:type="continuationSeparator" w:id="0">
    <w:p w14:paraId="0C352986" w14:textId="77777777" w:rsidR="00B02B1E" w:rsidRDefault="00B02B1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523"/>
    <w:rsid w:val="00070C7E"/>
    <w:rsid w:val="00134725"/>
    <w:rsid w:val="003F11D1"/>
    <w:rsid w:val="00430967"/>
    <w:rsid w:val="00457591"/>
    <w:rsid w:val="00517376"/>
    <w:rsid w:val="00517EDB"/>
    <w:rsid w:val="006D416F"/>
    <w:rsid w:val="00A04882"/>
    <w:rsid w:val="00B02B1E"/>
    <w:rsid w:val="00E82523"/>
    <w:rsid w:val="00F1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3394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82523"/>
    <w:pPr>
      <w:spacing w:after="0" w:line="276" w:lineRule="auto"/>
    </w:pPr>
    <w:rPr>
      <w:rFonts w:ascii="Arial" w:eastAsia="Arial" w:hAnsi="Arial" w:cs="Arial"/>
      <w:color w:val="00000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E8252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8252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523"/>
    <w:rPr>
      <w:rFonts w:ascii="Arial" w:eastAsia="Arial" w:hAnsi="Arial" w:cs="Arial"/>
      <w:color w:val="000000"/>
      <w:szCs w:val="20"/>
      <w:lang w:eastAsia="zh-CN"/>
    </w:rPr>
  </w:style>
  <w:style w:type="table" w:styleId="TableGrid">
    <w:name w:val="Table Grid"/>
    <w:basedOn w:val="TableNormal"/>
    <w:uiPriority w:val="39"/>
    <w:rsid w:val="00E82523"/>
    <w:pPr>
      <w:spacing w:after="0" w:line="240" w:lineRule="auto"/>
    </w:pPr>
    <w:rPr>
      <w:rFonts w:ascii="Arial" w:eastAsia="Arial" w:hAnsi="Arial" w:cs="Arial"/>
      <w:color w:val="00000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82523"/>
  </w:style>
  <w:style w:type="paragraph" w:styleId="BalloonText">
    <w:name w:val="Balloon Text"/>
    <w:basedOn w:val="Normal"/>
    <w:link w:val="BalloonTextChar"/>
    <w:uiPriority w:val="99"/>
    <w:semiHidden/>
    <w:unhideWhenUsed/>
    <w:rsid w:val="006D416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16F"/>
    <w:rPr>
      <w:rFonts w:ascii="Lucida Grande" w:eastAsia="Arial" w:hAnsi="Lucida Grande" w:cs="Lucida Grande"/>
      <w:color w:val="000000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82523"/>
    <w:pPr>
      <w:spacing w:after="0" w:line="276" w:lineRule="auto"/>
    </w:pPr>
    <w:rPr>
      <w:rFonts w:ascii="Arial" w:eastAsia="Arial" w:hAnsi="Arial" w:cs="Arial"/>
      <w:color w:val="00000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E82523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8252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523"/>
    <w:rPr>
      <w:rFonts w:ascii="Arial" w:eastAsia="Arial" w:hAnsi="Arial" w:cs="Arial"/>
      <w:color w:val="000000"/>
      <w:szCs w:val="20"/>
      <w:lang w:eastAsia="zh-CN"/>
    </w:rPr>
  </w:style>
  <w:style w:type="table" w:styleId="TableGrid">
    <w:name w:val="Table Grid"/>
    <w:basedOn w:val="TableNormal"/>
    <w:uiPriority w:val="39"/>
    <w:rsid w:val="00E82523"/>
    <w:pPr>
      <w:spacing w:after="0" w:line="240" w:lineRule="auto"/>
    </w:pPr>
    <w:rPr>
      <w:rFonts w:ascii="Arial" w:eastAsia="Arial" w:hAnsi="Arial" w:cs="Arial"/>
      <w:color w:val="00000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82523"/>
  </w:style>
  <w:style w:type="paragraph" w:styleId="BalloonText">
    <w:name w:val="Balloon Text"/>
    <w:basedOn w:val="Normal"/>
    <w:link w:val="BalloonTextChar"/>
    <w:uiPriority w:val="99"/>
    <w:semiHidden/>
    <w:unhideWhenUsed/>
    <w:rsid w:val="006D416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16F"/>
    <w:rPr>
      <w:rFonts w:ascii="Lucida Grande" w:eastAsia="Arial" w:hAnsi="Lucida Grande" w:cs="Lucida Grande"/>
      <w:color w:val="00000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6</Words>
  <Characters>2544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ON Tony</dc:creator>
  <cp:keywords/>
  <dc:description/>
  <cp:lastModifiedBy>Tony Robertson</cp:lastModifiedBy>
  <cp:revision>9</cp:revision>
  <dcterms:created xsi:type="dcterms:W3CDTF">2015-12-29T13:34:00Z</dcterms:created>
  <dcterms:modified xsi:type="dcterms:W3CDTF">2015-12-29T14:33:00Z</dcterms:modified>
</cp:coreProperties>
</file>